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554D" w:rsidRDefault="00B800FD" w:rsidP="000D1DD8">
      <w:pPr>
        <w:rPr>
          <w:rFonts w:ascii="Times New Roman" w:hAnsi="Times New Roman" w:cs="Times New Roman"/>
        </w:rPr>
      </w:pPr>
      <w:r>
        <w:rPr>
          <w:noProof/>
          <w:sz w:val="28"/>
          <w:szCs w:val="28"/>
        </w:rPr>
        <w:drawing>
          <wp:inline distT="0" distB="0" distL="0" distR="0">
            <wp:extent cx="5939790" cy="3761105"/>
            <wp:effectExtent l="0" t="0" r="3810" b="0"/>
            <wp:docPr id="1" name="图片 1" descr="D:\data\SCI\网络药理\Project20181018\yixinningshen\Coronary heart disease\active compounds for CHD\revised\Figure 1_croppe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ata\SCI\网络药理\Project20181018\yixinningshen\Coronary heart disease\active compounds for CHD\revised\Figure 1_cropped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76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554D" w:rsidRPr="00CE1DAF" w:rsidRDefault="004B554D" w:rsidP="004B554D">
      <w:pPr>
        <w:pStyle w:val="a9"/>
        <w:spacing w:before="100" w:beforeAutospacing="1" w:after="100" w:afterAutospacing="1"/>
        <w:jc w:val="both"/>
        <w:rPr>
          <w:shd w:val="clear" w:color="auto" w:fill="FFFFFF"/>
          <w:lang w:eastAsia="zh-CN"/>
        </w:rPr>
      </w:pPr>
      <w:r w:rsidRPr="00623716"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 w:rsidRPr="00623716">
        <w:t xml:space="preserve">: </w:t>
      </w:r>
      <w:r w:rsidR="00B800FD">
        <w:t>Classification of 316</w:t>
      </w:r>
      <w:r w:rsidRPr="00CE1DAF">
        <w:t xml:space="preserve"> target proteins identified by SwissTargetPrediction</w:t>
      </w:r>
      <w:r w:rsidRPr="00623716">
        <w:t>.</w:t>
      </w:r>
    </w:p>
    <w:p w:rsidR="004B554D" w:rsidRPr="004B554D" w:rsidRDefault="004B554D" w:rsidP="000D1DD8">
      <w:pPr>
        <w:rPr>
          <w:rFonts w:ascii="Times New Roman" w:hAnsi="Times New Roman" w:cs="Times New Roman"/>
          <w:lang w:val="en-GB"/>
        </w:rPr>
      </w:pPr>
    </w:p>
    <w:p w:rsidR="00513330" w:rsidRPr="000D1DD8" w:rsidRDefault="007D7294" w:rsidP="000D1DD8">
      <w:r w:rsidRPr="007D7294">
        <w:rPr>
          <w:rFonts w:ascii="Times New Roman" w:hAnsi="Times New Roman" w:cs="Times New Roman"/>
        </w:rPr>
        <w:t xml:space="preserve">Table 1 Potential target proteins of 61 active compounds in Yixin Ningshen Tablet identified by SwissTargetPrediction 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526"/>
        <w:gridCol w:w="1701"/>
        <w:gridCol w:w="6349"/>
      </w:tblGrid>
      <w:tr w:rsidR="00513330" w:rsidTr="00EA6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513330" w:rsidRDefault="00513330" w:rsidP="000D1DD8">
            <w:r>
              <w:rPr>
                <w:rFonts w:hint="eastAsia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:rsidR="00513330" w:rsidRDefault="00513330" w:rsidP="000D1D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niprot ID</w:t>
            </w:r>
          </w:p>
        </w:tc>
        <w:tc>
          <w:tcPr>
            <w:tcW w:w="6349" w:type="dxa"/>
            <w:shd w:val="clear" w:color="auto" w:fill="auto"/>
          </w:tcPr>
          <w:p w:rsidR="00513330" w:rsidRDefault="00513330" w:rsidP="000D1D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rotein name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1353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Serine/threonine-protein kinase ATR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9NUW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Tyrosyl-DNA phosphodiesterase 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991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Arachidonate 5-lipoxygenas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1605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Arachidonate 15-lipoxygenase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1805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Arachidonate 12-lipoxygenase, 12S-typ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O1529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Arachidonate 15-lipoxygenase B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O7534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Arachidonate 12-lipoxygenase,12R-typ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9BYJ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Epidermis-type lipoxygenase 3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1063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Microtubule-associated protein tau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3054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Adenosine receptor A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1192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Ornithine decarboxylas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1362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Dual specificity tyrosine-phosphorylation-regulated kinase 1A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2321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Prostaglandin G/H synthase 1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3535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Prostaglandin G/H synthase 2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9NR5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Muscleblind-like protein 1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2155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annabinoid receptor 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3497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Cannabinoid receptor 2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lastRenderedPageBreak/>
              <w:t>1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I3L2F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Uncharacterized protein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9H4B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Tubulin beta-1 chain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3ZCM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Tubulin beta-8 chain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890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5-hydroxytryptamine receptor 1A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2822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5-hydroxytryptamine receptor 1B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A8K85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cDNA FLJ16289 fis, clone OCBBF2009920,highly similar to TUBULIN BETA-3 CHAIN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435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Tubulin beta-4A chain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1666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UDP-glucuronosyltransferase 2B7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O7531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UDP-glucuronosyltransferase 2B1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O7579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UDP-glucuronosyltransferase 2B17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613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UDP-glucuronosyltransferase 2B4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3653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UDP-glucuronosyltransferase 2B10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5485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UDP-glucuronosyltransferase 2B15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6UWM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UDP-glucuronosyltransferase 2A3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9BY6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UDP-glucuronosyltransferase 2B28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9Y4X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UDP-glucuronosyltransferase 2A1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1151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ytochrome P450 19A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3030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M-phase inducer phosphatase 1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3030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M-phase inducer phosphatase 2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1453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Squalene monooxygenas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1027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Androgen receptor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2397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Sodium-dependent noradrenaline transporter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4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0195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Sodium-dependent dopamine transporter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4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1122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Muscarinic acetylcholine receptor M1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4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817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Muscarinic acetylcholine receptor M2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4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817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Muscarinic acetylcholine receptor M4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4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891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Muscarinic acetylcholine receptor M5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4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2030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Muscarinic acetylcholine receptor M3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4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2200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Potassium voltage-gated channel subfamily A member 3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4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0947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Potassium voltage-gated channel subfamily A member 1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4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96RP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Potassium voltage-gated channel subfamily A member 7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4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337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Estrogen receptor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5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074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oagulation factor IXa heavy chain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5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074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Factor X light chain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5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870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oagulation factor VII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5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073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Activation peptide fragment 1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5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1575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Mitogen-activated protein kinase 1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5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1653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Mitogen-activated protein kinase 14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5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4598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Mitogen-activated protein kinase 8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5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4598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Mitogen-activated protein kinase 9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5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5377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Mitogen-activated protein kinase 10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5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3164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Sodium-dependent serotonin transporter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6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9273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Estrogen receptor beta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6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891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Alpha-2A adrenergic receptor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6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1063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ytochrome P450 2D6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6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1441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D(2) dopamine receptor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6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1808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Alpha-2B adrenergic receptor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lastRenderedPageBreak/>
              <w:t>6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1882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Alpha-2C adrenergic receptor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6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2172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D(1A) dopamine receptor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6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2510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Alpha-1D adrenergic receptor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6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2822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5-hydroxytryptamine receptor 2A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6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2833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5-hydroxytryptamine receptor 2C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7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3546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D(3) dopamine receptor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7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4159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5-hydroxytryptamine receptor 2B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7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5040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5-hydroxytryptamine receptor 6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7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2822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5-hydroxytryptamine receptor 1D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7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5505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Oxysterols receptor LXR-beta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7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1313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Oxysterols receptor LXR-alpha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7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4076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Signal transducer and activator of transcription 3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7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4222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Signal transducer and activator of transcription 1-alpha/beta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7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5263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Signal transducer and activator of transcription 2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7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1476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Signal transducer and activator of transcription 4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8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5VZF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Muscleblind-like protein 2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8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9NUK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Muscleblind-like protein 3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8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2191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D(1B) dopamine receptor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8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3596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Vascular endothelial growth factor receptor 2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8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2274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arbonic anhydrase 4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8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9GZT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Egl nine homolog 1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8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96KS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Egl nine homolog 2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8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5339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ATP-citrate synthas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8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3654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Neuronal acetylcholine receptor subunit alpha-7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8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494W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CHRNA7-FAM7A fusion protein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9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3726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Squalene synthase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9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O1537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Histone deacetylase 3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9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1354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Histone deacetylase 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9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9276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Histone deacetylase 2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9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1512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Aldose reductase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9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C9JRZ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Aldo-keto reductase family 1 member B15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9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O6021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Aldo-keto reductase family 1 member B10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9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4122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Lysine-specific demethylase 5C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9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9UPP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Histone lysine demethylase PHF8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9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9Y2K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Lysine-specific demethylase 2A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0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2937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Lysine-specific demethylase 5A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0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9BY6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Lysine-specific demethylase 5D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0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9UGL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Lysine-specific demethylase 5B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0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O7515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Lysine-specific demethylase PHF2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0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6ZMT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Lysine-specific demethylase 7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0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O4357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Carbonic anhydrase 12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0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091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arbonic anhydrase 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0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091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Carbonic anhydrase 2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0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745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arbonic anhydrase 3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0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2328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Carbonic anhydrase 6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1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3521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arbonic anhydrase 5A,mitochondrial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1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4316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Carbonic anhydrase 7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1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1679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arbonic anhydrase 9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lastRenderedPageBreak/>
              <w:t>11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9ULX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Carbonic anhydrase 14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1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9Y2D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arbonic anhydrase 5B, mitochondrial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1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8N1Q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Carbonic anhydrase 13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1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9972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Sigma non-opioid intracellular receptor 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1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9Y2I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Nischarin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1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4257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aspase-2 subunit p18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1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O4332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Desert hedgehog protein C-product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2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1462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Indian hedgehog protein N-product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2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1546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Sonic hedgehog protein C-product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2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1685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Lanosterol 14-alpha demethylase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2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2231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UDP-glucuronosyltransferase 1-4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2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O6065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UDP-glucuronosyltransferase 1-9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2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1922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UDP-glucuronosyltransferase 1-6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2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2230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UDP-glucuronosyltransferase 1-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2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3550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UDP-glucuronosyltransferase 1-3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2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3550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UDP-glucuronosyltransferase 1-5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2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9HAW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UDP-glucuronosyltransferase 1-7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3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9HAW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UDP-glucuronosyltransferase 1-10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3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9HAW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UDP-glucuronosyltransferase 1-8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3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523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Fibroblast growth factor 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3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903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Fibroblast growth factor 2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3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1569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Vascular endothelial growth factor A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3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9Y25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Heparanase 8 kDa subunit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3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8WWQ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Inactive heparanase-2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3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2230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Acetylcholinesteras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3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627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holinesterase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3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5470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Potassium-transporting ATPase alpha chain 2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4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502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Sodium/potassium-transporting ATPase subunit alpha-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4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1363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Sodium/potassium-transporting ATPase subunit alpha-3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4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2064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Potassium-transporting ATPase alpha chain 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4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5099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Sodium/potassium-transporting ATPase subunit alpha-2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4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1373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Sodium/potassium-transporting ATPase subunit alpha-4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4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113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Low-density lipoprotein receptor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4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9815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Very low-density lipoprotein receptor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4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1411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Low-density lipoprotein receptor-related protein 8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4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1041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Apoptosis regulator Bcl-2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4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0781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Bcl-2-like protein 1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5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1794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Vascular endothelial growth factor receptor 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5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3591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Vascular endothelial growth factor receptor 3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5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4233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Aldo-keto reductase family 1 member C3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5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5289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Aldo-keto reductase family 1 member C2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5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0482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Aldo-keto reductase family 1 member C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5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081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Adenosine deaminas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5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2352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Adenosylhomocysteinase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5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2927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Adenosine receptor A2a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5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2927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Adenosine receptor A2b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5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O4386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Putative adenosylhomocysteinase 2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6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96HN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Putative adenosylhomocysteinase 3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lastRenderedPageBreak/>
              <w:t>16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418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Thymidine kinase,cytosolic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6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2748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Dipeptidyl peptidase 4 membrane form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6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1288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Sepras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6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5526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Adenosine kinase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6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3376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Adenosine receptor A3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6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2770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Deoxycytidine kinase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6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1685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Deoxyguanosine kinase,mitochondrial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6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810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Heat shock 70 kDa protein 1A/1B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6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8TDS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Hydroxycarboxylic acid receptor 2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7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4901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Hydroxycarboxylic acid receptor 3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7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9BXC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Hydroxycarboxylic acid receptor 1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7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1130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Serine/threonine-protein kinase pim-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7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86V8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Serine/threonine-protein kinase pim-3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7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9P1W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Serine/threonine-protein kinase pim-2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7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2510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Platelet-activating factor receptor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7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3534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Alpha-1A adrenergic receptor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7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3536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Alpha-1B adrenergic receptor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7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649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yclin-dependent kinase 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7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2494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Cyclin-dependent kinase 2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8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1180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yclin-dependent kinase 4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8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0052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Cyclin-dependent kinase 3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8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O0021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Galectin-8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8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1793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Galectin-3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8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5647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Galectin-4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8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4289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Endothelin-converting enzyme 1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8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O6034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Endothelin-converting enzyme 2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8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847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Neprilysin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8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495T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Membrane metallo-endopeptidase-like 1,soluble form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8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0460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Glutamate carboxypeptidase 2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9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9Y3Q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N-acetylated-alpha-linked acidic dipeptidase 2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9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9UQQ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N-acetylated-alpha-linked acidic dipeptidase-like protein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9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4300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Excitatory amino acid transporter 3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9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403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3-hydroxy-3-methylglutaryl-coenzyme A reductas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9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4U2R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Solute carrier family 22 member 6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9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63ZE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Solute carrier family 22 member 10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9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6T42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Solute carrier family 22 member 25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9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8IVM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Solute carrier family 22 member 9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9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8N4F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Solute carrier family 22 member 24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19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509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Steroid 17-alpha-hydroxylase/17,20 lyas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0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1277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Sterol regulatory element-binding protein 2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0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3695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Sterol regulatory element-binding protein 1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0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037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Dihydrofolate reductase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0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86XF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Dihydrofolate reductase,mitochondrial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0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481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Thymidylate synthase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0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0593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Folylpolyglutamate synthase,mitochondrial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0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4144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Folate transporter 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0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3193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IMP cyclohydrolas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0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2210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Phosphoribosylformylglycinamidine cyclo-ligase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lastRenderedPageBreak/>
              <w:t>20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96NT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Proton-coupled folate transporter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1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2890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ADP-ribosyl cyclase 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1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1455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Alcohol dehydrogenase [NADP(+)]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1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96JD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1,5-anhydro-D-fructose reductase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1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9NPH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NADPH oxidase 4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1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5578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FAD-linked sulfhydryl oxidase ALR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1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1492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D-amino-acid oxidas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1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9948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D-aspartate oxidase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1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406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Tissue alpha-L-fucosidas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1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9BTY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Plasma alpha-L-fucosidase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1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6840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Casein kinase II subunit alpha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2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1978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asein kinase II subunit alpha'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2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8NEV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Casein kinase II subunit alpha 3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2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053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Epidermal growth factor receptor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2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405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Phospholipase A2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2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462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Receptor tyrosine-protein kinase erbB-2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2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516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Myeloperoxidas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2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517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ytochrome P450 1A2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2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747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Alpha-trypsin chain 1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2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825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PEX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2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825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Stromelysin-1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3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818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Multidrug resistance protein 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3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1406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Estradiol 17-beta-dehydrogenase 1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3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3352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Multidrug resistance-associated protein 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3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3586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Aryl hydrocarbon receptor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3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3705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Estradiol 17-beta-dehydrogenase 2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3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4798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Xanthine dehydrogenase/oxidas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3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1667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ytochrome P450 1B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3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3232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Cytidine deaminas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3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673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Glycogen phosphorylase,liver form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3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1121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Glycogen phosphorylase,brain form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4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1121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Glycogen phosphorylase,muscle form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4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1997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Thymidine phosphorylas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4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799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Ribonuclease pancreatic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4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1608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Ribosyldihydronicotinamide dehydrogenase [quinone]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4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541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Fatty acid-binding protein,heart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4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1509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Fatty acid-binding protein,adipocyt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4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0146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Fatty acid-binding protein,epidermal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4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A6NFH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Fatty acid-binding protein 12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4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O1554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Fatty acid-binding protein,brain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4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268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Myelin P2 protein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5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0Z7S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Fatty acid-binding protein 9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5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3723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Peroxisome proliferator-activated receptor gamma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5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0318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Peroxisome proliferator-activated receptor delta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5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0786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Peroxisome proliferator-activated receptor alpha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5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O0051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Fatty-acid amide hydrolase 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5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714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Fatty acid-binding protein,liver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5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8036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orticosteroid 11-beta-dehydrogenase isozyme 2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lastRenderedPageBreak/>
              <w:t>25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1615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Carbonyl reductase [NADPH] 1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5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O7582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arbonyl reductase [NADPH] 3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5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2186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Receptor tyrosine-protein kinase erbB-3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6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1530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ERBB4 intracellular domain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6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9NYR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Retinol dehydrogenase 8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6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0825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Quinone oxidoreductase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6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O1474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Telomerase reverse transcriptas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6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9UNQ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ATP-binding cassette sub-family G member 2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6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2139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Amine oxidase [flavin-containing] A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6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2733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Amine oxidase [flavin-containing] B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6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0627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Aldehyde oxidas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6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479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ytochrome P450 1A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6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074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Plasmin light chain B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7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851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Apolipoprotein(a)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7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O1543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Canalicular multispecific organic anion transporter 2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7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9288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analicular multispecific organic anion transporter 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7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395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22 kDa interstitial collagenas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7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1478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67 kDa matrix metalloproteinase-9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7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3990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Macrophage metalloelastas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7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4545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ollagenase 3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7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0476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Lactoylglutathione lyas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7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1504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Lysine--tRNA ligase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7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923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Stromelysin-2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8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9H30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Matrix metalloproteinase-27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8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O6088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Matrix metalloproteinase-20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8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56817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Beta-secretase 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8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9Y5Z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Beta-secretase 2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8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858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Hepatocyte growth factor receptor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8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1072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Mast/stem cell growth factor receptor Kit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8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1136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Fibroblast growth factor receptor 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8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1293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Proto-oncogene tyrosine-protein kinase Src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8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0053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yclin-dependent kinase 6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8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35228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Nitric oxide synthase,inducibl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9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2947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Nitric oxide synthase,endothelial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9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2947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Nitric oxide synthase,brain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9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4935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Complex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9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4935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Complex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9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823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Mineralocorticoid receptor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9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3121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3-oxo-5-alpha-steroid 4-dehydrogenase 2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9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415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Glucocorticoid receptor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9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640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Progesterone receptor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9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3499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Prostaglandin E2 receptor EP1 subtype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29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4311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Prostaglandin E2 receptor EP2 subtyp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0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1770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Tyrosine-protein phosphatase non-receptor type 2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0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1803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Tyrosine-protein phosphatase non-receptor type 1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0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1147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Vitamin D3 receptor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03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5771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Protein kinase C beta typ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04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1725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Protein kinase C alpha type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lastRenderedPageBreak/>
              <w:t>305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04759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Protein kinase C theta type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06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05655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Protein kinase C delta type regulatory subunit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07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Q05586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Glutamate receptor ionotropic,NMDA 1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08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9GZV3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High affinity choline transporter 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09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3052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Adenylosuccinate synthetase isozyme 2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10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Q8N142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Adenylosuccinate synthetase isozyme 1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11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13674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Prolyl 4-hydroxylase subunit alpha-1</w:t>
            </w:r>
          </w:p>
        </w:tc>
      </w:tr>
      <w:tr w:rsidR="00513330" w:rsidTr="00EA6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Pr="009B4853" w:rsidRDefault="00513330" w:rsidP="00513330">
            <w:r w:rsidRPr="009B4853">
              <w:t>312</w:t>
            </w:r>
          </w:p>
        </w:tc>
        <w:tc>
          <w:tcPr>
            <w:tcW w:w="1701" w:type="dxa"/>
            <w:shd w:val="clear" w:color="auto" w:fill="auto"/>
          </w:tcPr>
          <w:p w:rsidR="00513330" w:rsidRPr="00213653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653">
              <w:t>P07550</w:t>
            </w:r>
          </w:p>
        </w:tc>
        <w:tc>
          <w:tcPr>
            <w:tcW w:w="6349" w:type="dxa"/>
            <w:shd w:val="clear" w:color="auto" w:fill="auto"/>
          </w:tcPr>
          <w:p w:rsidR="00513330" w:rsidRPr="00C458B7" w:rsidRDefault="00513330" w:rsidP="00513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8B7">
              <w:t>Beta-2 adrenergic receptor</w:t>
            </w:r>
          </w:p>
        </w:tc>
      </w:tr>
      <w:tr w:rsidR="00513330" w:rsidTr="00EA6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513330" w:rsidRDefault="00513330" w:rsidP="00513330">
            <w:r w:rsidRPr="009B4853">
              <w:t>313</w:t>
            </w:r>
          </w:p>
        </w:tc>
        <w:tc>
          <w:tcPr>
            <w:tcW w:w="1701" w:type="dxa"/>
            <w:shd w:val="clear" w:color="auto" w:fill="auto"/>
          </w:tcPr>
          <w:p w:rsidR="00513330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3653">
              <w:t>P08588</w:t>
            </w:r>
          </w:p>
        </w:tc>
        <w:tc>
          <w:tcPr>
            <w:tcW w:w="6349" w:type="dxa"/>
            <w:shd w:val="clear" w:color="auto" w:fill="auto"/>
          </w:tcPr>
          <w:p w:rsidR="00513330" w:rsidRDefault="00513330" w:rsidP="00513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8B7">
              <w:t>Beta-1 adrenergic receptor</w:t>
            </w:r>
          </w:p>
        </w:tc>
      </w:tr>
    </w:tbl>
    <w:p w:rsidR="00A352DC" w:rsidRDefault="00A352DC" w:rsidP="000D1DD8"/>
    <w:p w:rsidR="00EA62DD" w:rsidRDefault="00EA62DD" w:rsidP="00EA62DD">
      <w:pPr>
        <w:pStyle w:val="a9"/>
        <w:jc w:val="both"/>
      </w:pPr>
      <w:r w:rsidRPr="00CE1DAF">
        <w:rPr>
          <w:lang w:val="en-US"/>
        </w:rPr>
        <w:t xml:space="preserve">Table </w:t>
      </w:r>
      <w:r>
        <w:rPr>
          <w:lang w:val="en-US"/>
        </w:rPr>
        <w:t>2</w:t>
      </w:r>
      <w:r w:rsidRPr="00CE1DAF">
        <w:rPr>
          <w:lang w:val="en-US"/>
        </w:rPr>
        <w:t xml:space="preserve"> </w:t>
      </w:r>
      <w:r>
        <w:rPr>
          <w:lang w:val="en-US"/>
        </w:rPr>
        <w:t xml:space="preserve">The </w:t>
      </w:r>
      <w:r w:rsidR="00DA54A5">
        <w:rPr>
          <w:lang w:val="en-US"/>
        </w:rPr>
        <w:t>CDOCKER</w:t>
      </w:r>
      <w:bookmarkStart w:id="0" w:name="_GoBack"/>
      <w:bookmarkEnd w:id="0"/>
      <w:r>
        <w:rPr>
          <w:lang w:val="en-US"/>
        </w:rPr>
        <w:t xml:space="preserve"> energy between active compounds in </w:t>
      </w:r>
      <w:r w:rsidRPr="00CE1DAF">
        <w:rPr>
          <w:lang w:val="en-US"/>
        </w:rPr>
        <w:t>Yixin Ningshen tab</w:t>
      </w:r>
      <w:r>
        <w:rPr>
          <w:lang w:val="en-US"/>
        </w:rPr>
        <w:t>let and validated target proteins</w:t>
      </w:r>
      <w:r w:rsidRPr="00623716"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954"/>
        <w:gridCol w:w="1377"/>
        <w:gridCol w:w="1518"/>
        <w:gridCol w:w="1885"/>
        <w:gridCol w:w="1349"/>
        <w:gridCol w:w="1493"/>
      </w:tblGrid>
      <w:tr w:rsidR="00074196" w:rsidRPr="0076739E" w:rsidTr="007673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074196" w:rsidRPr="0076739E" w:rsidRDefault="00074196" w:rsidP="00074196">
            <w:pPr>
              <w:rPr>
                <w:rFonts w:ascii="Times New Roman" w:hAnsi="Times New Roman" w:cs="Times New Roman"/>
                <w:lang w:val="en-GB"/>
              </w:rPr>
            </w:pPr>
            <w:r w:rsidRPr="0076739E">
              <w:rPr>
                <w:rFonts w:ascii="Times New Roman" w:hAnsi="Times New Roman" w:cs="Times New Roman"/>
                <w:lang w:val="en-GB"/>
              </w:rPr>
              <w:t>Compound</w:t>
            </w:r>
          </w:p>
        </w:tc>
        <w:tc>
          <w:tcPr>
            <w:tcW w:w="1405" w:type="dxa"/>
            <w:shd w:val="clear" w:color="auto" w:fill="auto"/>
          </w:tcPr>
          <w:p w:rsidR="00074196" w:rsidRPr="0076739E" w:rsidRDefault="00074196" w:rsidP="000741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739E">
              <w:rPr>
                <w:rFonts w:ascii="Times New Roman" w:hAnsi="Times New Roman" w:cs="Times New Roman" w:hint="eastAsia"/>
                <w:lang w:val="en-GB"/>
              </w:rPr>
              <w:t>Target</w:t>
            </w:r>
          </w:p>
        </w:tc>
        <w:tc>
          <w:tcPr>
            <w:tcW w:w="1529" w:type="dxa"/>
            <w:shd w:val="clear" w:color="auto" w:fill="auto"/>
          </w:tcPr>
          <w:p w:rsidR="00074196" w:rsidRPr="0076739E" w:rsidRDefault="00074196" w:rsidP="00DE7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739E">
              <w:rPr>
                <w:rFonts w:ascii="Times New Roman" w:hAnsi="Times New Roman" w:cs="Times New Roman" w:hint="eastAsia"/>
                <w:lang w:val="en-GB"/>
              </w:rPr>
              <w:t xml:space="preserve">CDOCKER </w:t>
            </w:r>
            <w:r w:rsidR="00DE787D">
              <w:rPr>
                <w:rFonts w:ascii="Times New Roman" w:hAnsi="Times New Roman" w:cs="Times New Roman"/>
                <w:lang w:val="en-GB"/>
              </w:rPr>
              <w:t>energy</w:t>
            </w:r>
          </w:p>
        </w:tc>
        <w:tc>
          <w:tcPr>
            <w:tcW w:w="1886" w:type="dxa"/>
            <w:shd w:val="clear" w:color="auto" w:fill="auto"/>
          </w:tcPr>
          <w:p w:rsidR="00074196" w:rsidRPr="0076739E" w:rsidRDefault="00074196" w:rsidP="000741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1374" w:type="dxa"/>
            <w:shd w:val="clear" w:color="auto" w:fill="auto"/>
          </w:tcPr>
          <w:p w:rsidR="00074196" w:rsidRPr="0076739E" w:rsidRDefault="00074196" w:rsidP="000741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 w:hint="eastAsia"/>
              </w:rPr>
              <w:t>Target</w:t>
            </w:r>
          </w:p>
        </w:tc>
        <w:tc>
          <w:tcPr>
            <w:tcW w:w="1502" w:type="dxa"/>
            <w:shd w:val="clear" w:color="auto" w:fill="auto"/>
          </w:tcPr>
          <w:p w:rsidR="00074196" w:rsidRPr="0076739E" w:rsidRDefault="00074196" w:rsidP="00DE7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 w:hint="eastAsia"/>
              </w:rPr>
              <w:t xml:space="preserve">CDOCKER </w:t>
            </w:r>
            <w:r w:rsidR="00DE787D">
              <w:rPr>
                <w:rFonts w:ascii="Times New Roman" w:hAnsi="Times New Roman" w:cs="Times New Roman"/>
              </w:rPr>
              <w:t>energy</w:t>
            </w:r>
          </w:p>
        </w:tc>
      </w:tr>
      <w:tr w:rsidR="00BC1030" w:rsidRPr="0076739E" w:rsidTr="00767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BC1030" w:rsidRPr="0076739E" w:rsidRDefault="00BC1030" w:rsidP="00BC1030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1405" w:type="dxa"/>
            <w:shd w:val="clear" w:color="auto" w:fill="auto"/>
          </w:tcPr>
          <w:p w:rsidR="00BC1030" w:rsidRPr="0076739E" w:rsidRDefault="00BC1030" w:rsidP="00BC1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739E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529" w:type="dxa"/>
            <w:shd w:val="clear" w:color="auto" w:fill="auto"/>
          </w:tcPr>
          <w:p w:rsidR="00BC1030" w:rsidRPr="0076739E" w:rsidRDefault="00BC1030" w:rsidP="00BC1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39.16</w:t>
            </w:r>
          </w:p>
        </w:tc>
        <w:tc>
          <w:tcPr>
            <w:tcW w:w="1886" w:type="dxa"/>
            <w:shd w:val="clear" w:color="auto" w:fill="auto"/>
          </w:tcPr>
          <w:p w:rsidR="00BC1030" w:rsidRPr="0076739E" w:rsidRDefault="00BC1030" w:rsidP="00BC1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rhamnetin</w:t>
            </w:r>
          </w:p>
        </w:tc>
        <w:tc>
          <w:tcPr>
            <w:tcW w:w="1374" w:type="dxa"/>
            <w:shd w:val="clear" w:color="auto" w:fill="auto"/>
          </w:tcPr>
          <w:p w:rsidR="00BC1030" w:rsidRPr="0076739E" w:rsidRDefault="00BC1030" w:rsidP="00BC1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CP1A2</w:t>
            </w:r>
          </w:p>
        </w:tc>
        <w:tc>
          <w:tcPr>
            <w:tcW w:w="1502" w:type="dxa"/>
            <w:shd w:val="clear" w:color="auto" w:fill="auto"/>
          </w:tcPr>
          <w:p w:rsidR="00BC1030" w:rsidRPr="0076739E" w:rsidRDefault="00BC1030" w:rsidP="00BC1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42.5226</w:t>
            </w:r>
          </w:p>
        </w:tc>
      </w:tr>
      <w:tr w:rsidR="00BC1030" w:rsidRPr="0076739E" w:rsidTr="00767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BC1030" w:rsidRPr="0076739E" w:rsidRDefault="00BC1030" w:rsidP="00BC1030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positive ligand</w:t>
            </w:r>
          </w:p>
        </w:tc>
        <w:tc>
          <w:tcPr>
            <w:tcW w:w="1405" w:type="dxa"/>
            <w:shd w:val="clear" w:color="auto" w:fill="auto"/>
          </w:tcPr>
          <w:p w:rsidR="00BC1030" w:rsidRPr="0076739E" w:rsidRDefault="00BC1030" w:rsidP="00BC1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529" w:type="dxa"/>
            <w:shd w:val="clear" w:color="auto" w:fill="auto"/>
          </w:tcPr>
          <w:p w:rsidR="00BC1030" w:rsidRPr="0076739E" w:rsidRDefault="00BC1030" w:rsidP="00BC1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31.3827</w:t>
            </w:r>
          </w:p>
        </w:tc>
        <w:tc>
          <w:tcPr>
            <w:tcW w:w="1886" w:type="dxa"/>
            <w:shd w:val="clear" w:color="auto" w:fill="auto"/>
          </w:tcPr>
          <w:p w:rsidR="00BC1030" w:rsidRPr="0076739E" w:rsidRDefault="00BC1030" w:rsidP="00BC1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quercetin</w:t>
            </w:r>
          </w:p>
        </w:tc>
        <w:tc>
          <w:tcPr>
            <w:tcW w:w="1374" w:type="dxa"/>
            <w:shd w:val="clear" w:color="auto" w:fill="auto"/>
          </w:tcPr>
          <w:p w:rsidR="00BC1030" w:rsidRPr="0076739E" w:rsidRDefault="00BC1030" w:rsidP="00BC1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CP1A2</w:t>
            </w:r>
          </w:p>
        </w:tc>
        <w:tc>
          <w:tcPr>
            <w:tcW w:w="1502" w:type="dxa"/>
            <w:shd w:val="clear" w:color="auto" w:fill="auto"/>
          </w:tcPr>
          <w:p w:rsidR="00BC1030" w:rsidRPr="0076739E" w:rsidRDefault="00BC1030" w:rsidP="00BC1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39.5432</w:t>
            </w:r>
          </w:p>
        </w:tc>
      </w:tr>
      <w:tr w:rsidR="00BC1030" w:rsidRPr="0076739E" w:rsidTr="00767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BC1030" w:rsidRPr="0076739E" w:rsidRDefault="00BC1030" w:rsidP="00BC1030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formononetin</w:t>
            </w:r>
          </w:p>
        </w:tc>
        <w:tc>
          <w:tcPr>
            <w:tcW w:w="1405" w:type="dxa"/>
            <w:shd w:val="clear" w:color="auto" w:fill="auto"/>
          </w:tcPr>
          <w:p w:rsidR="00BC1030" w:rsidRPr="0076739E" w:rsidRDefault="00BC1030" w:rsidP="00BC1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739E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529" w:type="dxa"/>
            <w:shd w:val="clear" w:color="auto" w:fill="auto"/>
          </w:tcPr>
          <w:p w:rsidR="00BC1030" w:rsidRPr="0076739E" w:rsidRDefault="00BC1030" w:rsidP="00BC1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27.5826</w:t>
            </w:r>
          </w:p>
        </w:tc>
        <w:tc>
          <w:tcPr>
            <w:tcW w:w="1886" w:type="dxa"/>
            <w:shd w:val="clear" w:color="auto" w:fill="auto"/>
          </w:tcPr>
          <w:p w:rsidR="00BC1030" w:rsidRPr="0076739E" w:rsidRDefault="00BC1030" w:rsidP="00BC1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luteolin</w:t>
            </w:r>
          </w:p>
        </w:tc>
        <w:tc>
          <w:tcPr>
            <w:tcW w:w="1374" w:type="dxa"/>
            <w:shd w:val="clear" w:color="auto" w:fill="auto"/>
          </w:tcPr>
          <w:p w:rsidR="00BC1030" w:rsidRPr="0076739E" w:rsidRDefault="00BC1030" w:rsidP="00BC1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CP1A2</w:t>
            </w:r>
          </w:p>
        </w:tc>
        <w:tc>
          <w:tcPr>
            <w:tcW w:w="1502" w:type="dxa"/>
            <w:shd w:val="clear" w:color="auto" w:fill="auto"/>
          </w:tcPr>
          <w:p w:rsidR="00BC1030" w:rsidRPr="0076739E" w:rsidRDefault="00BC1030" w:rsidP="00BC1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38.4959</w:t>
            </w:r>
          </w:p>
        </w:tc>
      </w:tr>
      <w:tr w:rsidR="00BC1030" w:rsidRPr="0076739E" w:rsidTr="00767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BC1030" w:rsidRPr="0076739E" w:rsidRDefault="00BC1030" w:rsidP="00BC1030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isoliquiritigenin</w:t>
            </w:r>
          </w:p>
        </w:tc>
        <w:tc>
          <w:tcPr>
            <w:tcW w:w="1405" w:type="dxa"/>
            <w:shd w:val="clear" w:color="auto" w:fill="auto"/>
          </w:tcPr>
          <w:p w:rsidR="00BC1030" w:rsidRPr="0076739E" w:rsidRDefault="00BC1030" w:rsidP="00BC1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739E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529" w:type="dxa"/>
            <w:shd w:val="clear" w:color="auto" w:fill="auto"/>
          </w:tcPr>
          <w:p w:rsidR="00BC1030" w:rsidRPr="0076739E" w:rsidRDefault="00BC1030" w:rsidP="00BC1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24.3019</w:t>
            </w:r>
          </w:p>
        </w:tc>
        <w:tc>
          <w:tcPr>
            <w:tcW w:w="1886" w:type="dxa"/>
            <w:shd w:val="clear" w:color="auto" w:fill="auto"/>
          </w:tcPr>
          <w:p w:rsidR="00BC1030" w:rsidRPr="0076739E" w:rsidRDefault="00BC1030" w:rsidP="00BC1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isorhamnetin</w:t>
            </w:r>
          </w:p>
        </w:tc>
        <w:tc>
          <w:tcPr>
            <w:tcW w:w="1374" w:type="dxa"/>
            <w:shd w:val="clear" w:color="auto" w:fill="auto"/>
          </w:tcPr>
          <w:p w:rsidR="00BC1030" w:rsidRPr="0076739E" w:rsidRDefault="00BC1030" w:rsidP="00BC1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CP1A2</w:t>
            </w:r>
          </w:p>
        </w:tc>
        <w:tc>
          <w:tcPr>
            <w:tcW w:w="1502" w:type="dxa"/>
            <w:shd w:val="clear" w:color="auto" w:fill="auto"/>
          </w:tcPr>
          <w:p w:rsidR="00BC1030" w:rsidRPr="0076739E" w:rsidRDefault="00BC1030" w:rsidP="00BC1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37.2751</w:t>
            </w:r>
          </w:p>
        </w:tc>
      </w:tr>
      <w:tr w:rsidR="00BC1030" w:rsidRPr="0076739E" w:rsidTr="00767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BC1030" w:rsidRPr="0076739E" w:rsidRDefault="00BC1030" w:rsidP="00BC1030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positive ligand</w:t>
            </w:r>
          </w:p>
        </w:tc>
        <w:tc>
          <w:tcPr>
            <w:tcW w:w="1405" w:type="dxa"/>
            <w:shd w:val="clear" w:color="auto" w:fill="auto"/>
          </w:tcPr>
          <w:p w:rsidR="00BC1030" w:rsidRPr="0076739E" w:rsidRDefault="00BC1030" w:rsidP="00BC1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  <w:lang w:val="en-GB" w:eastAsia="en-GB"/>
              </w:rPr>
              <w:t>ERBB2</w:t>
            </w:r>
          </w:p>
        </w:tc>
        <w:tc>
          <w:tcPr>
            <w:tcW w:w="1529" w:type="dxa"/>
            <w:shd w:val="clear" w:color="auto" w:fill="auto"/>
          </w:tcPr>
          <w:p w:rsidR="00BC1030" w:rsidRPr="0076739E" w:rsidRDefault="00BC1030" w:rsidP="00BC1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45.7039</w:t>
            </w:r>
          </w:p>
        </w:tc>
        <w:tc>
          <w:tcPr>
            <w:tcW w:w="1886" w:type="dxa"/>
            <w:shd w:val="clear" w:color="auto" w:fill="auto"/>
          </w:tcPr>
          <w:p w:rsidR="00BC1030" w:rsidRPr="0076739E" w:rsidRDefault="00BC1030" w:rsidP="00BC1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kaempferol</w:t>
            </w:r>
          </w:p>
        </w:tc>
        <w:tc>
          <w:tcPr>
            <w:tcW w:w="1374" w:type="dxa"/>
            <w:shd w:val="clear" w:color="auto" w:fill="auto"/>
          </w:tcPr>
          <w:p w:rsidR="00BC1030" w:rsidRPr="0076739E" w:rsidRDefault="00BC1030" w:rsidP="00BC1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CP1A2</w:t>
            </w:r>
          </w:p>
        </w:tc>
        <w:tc>
          <w:tcPr>
            <w:tcW w:w="1502" w:type="dxa"/>
            <w:shd w:val="clear" w:color="auto" w:fill="auto"/>
          </w:tcPr>
          <w:p w:rsidR="00BC1030" w:rsidRPr="0076739E" w:rsidRDefault="00BC1030" w:rsidP="00BC1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36.5577</w:t>
            </w:r>
          </w:p>
        </w:tc>
      </w:tr>
      <w:tr w:rsidR="00BC1030" w:rsidRPr="0076739E" w:rsidTr="00767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BC1030" w:rsidRPr="0076739E" w:rsidRDefault="00BC1030" w:rsidP="00BC1030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1405" w:type="dxa"/>
            <w:shd w:val="clear" w:color="auto" w:fill="auto"/>
          </w:tcPr>
          <w:p w:rsidR="00BC1030" w:rsidRPr="0076739E" w:rsidRDefault="00BC1030" w:rsidP="00BC1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739E">
              <w:rPr>
                <w:rFonts w:ascii="Times New Roman" w:hAnsi="Times New Roman" w:cs="Times New Roman"/>
                <w:lang w:val="en-GB" w:eastAsia="en-GB"/>
              </w:rPr>
              <w:t>ERBB2</w:t>
            </w:r>
          </w:p>
        </w:tc>
        <w:tc>
          <w:tcPr>
            <w:tcW w:w="1529" w:type="dxa"/>
            <w:shd w:val="clear" w:color="auto" w:fill="auto"/>
          </w:tcPr>
          <w:p w:rsidR="00BC1030" w:rsidRPr="0076739E" w:rsidRDefault="00BC1030" w:rsidP="00BC1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35.6649</w:t>
            </w:r>
          </w:p>
        </w:tc>
        <w:tc>
          <w:tcPr>
            <w:tcW w:w="1886" w:type="dxa"/>
            <w:shd w:val="clear" w:color="auto" w:fill="auto"/>
          </w:tcPr>
          <w:p w:rsidR="00BC1030" w:rsidRPr="0076739E" w:rsidRDefault="00BC1030" w:rsidP="00BC1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chrysoeriol</w:t>
            </w:r>
          </w:p>
        </w:tc>
        <w:tc>
          <w:tcPr>
            <w:tcW w:w="1374" w:type="dxa"/>
            <w:shd w:val="clear" w:color="auto" w:fill="auto"/>
          </w:tcPr>
          <w:p w:rsidR="00BC1030" w:rsidRPr="0076739E" w:rsidRDefault="00BC1030" w:rsidP="00BC1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CP1A2</w:t>
            </w:r>
          </w:p>
        </w:tc>
        <w:tc>
          <w:tcPr>
            <w:tcW w:w="1502" w:type="dxa"/>
            <w:shd w:val="clear" w:color="auto" w:fill="auto"/>
          </w:tcPr>
          <w:p w:rsidR="00BC1030" w:rsidRPr="0076739E" w:rsidRDefault="00BC1030" w:rsidP="00BC1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36.0736</w:t>
            </w:r>
          </w:p>
        </w:tc>
      </w:tr>
      <w:tr w:rsidR="00BC1030" w:rsidRPr="0076739E" w:rsidTr="00767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BC1030" w:rsidRPr="0076739E" w:rsidRDefault="00BC1030" w:rsidP="00BC1030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isoliquiritigenin</w:t>
            </w:r>
          </w:p>
        </w:tc>
        <w:tc>
          <w:tcPr>
            <w:tcW w:w="1405" w:type="dxa"/>
            <w:shd w:val="clear" w:color="auto" w:fill="auto"/>
          </w:tcPr>
          <w:p w:rsidR="00BC1030" w:rsidRPr="0076739E" w:rsidRDefault="00BC1030" w:rsidP="00BC1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739E">
              <w:rPr>
                <w:rFonts w:ascii="Times New Roman" w:hAnsi="Times New Roman" w:cs="Times New Roman"/>
                <w:lang w:val="en-GB" w:eastAsia="en-GB"/>
              </w:rPr>
              <w:t>ERBB2</w:t>
            </w:r>
          </w:p>
        </w:tc>
        <w:tc>
          <w:tcPr>
            <w:tcW w:w="1529" w:type="dxa"/>
            <w:shd w:val="clear" w:color="auto" w:fill="auto"/>
          </w:tcPr>
          <w:p w:rsidR="00BC1030" w:rsidRPr="0076739E" w:rsidRDefault="00BC1030" w:rsidP="00BC1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27.0588</w:t>
            </w:r>
          </w:p>
        </w:tc>
        <w:tc>
          <w:tcPr>
            <w:tcW w:w="1886" w:type="dxa"/>
            <w:shd w:val="clear" w:color="auto" w:fill="auto"/>
          </w:tcPr>
          <w:p w:rsidR="00BC1030" w:rsidRPr="0076739E" w:rsidRDefault="00BC1030" w:rsidP="00BC1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apigenin</w:t>
            </w:r>
          </w:p>
        </w:tc>
        <w:tc>
          <w:tcPr>
            <w:tcW w:w="1374" w:type="dxa"/>
            <w:shd w:val="clear" w:color="auto" w:fill="auto"/>
          </w:tcPr>
          <w:p w:rsidR="00BC1030" w:rsidRPr="0076739E" w:rsidRDefault="00BC1030" w:rsidP="00BC1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CP1A2</w:t>
            </w:r>
          </w:p>
        </w:tc>
        <w:tc>
          <w:tcPr>
            <w:tcW w:w="1502" w:type="dxa"/>
            <w:shd w:val="clear" w:color="auto" w:fill="auto"/>
          </w:tcPr>
          <w:p w:rsidR="00BC1030" w:rsidRPr="0076739E" w:rsidRDefault="00BC1030" w:rsidP="00BC1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35.0994</w:t>
            </w:r>
          </w:p>
        </w:tc>
      </w:tr>
      <w:tr w:rsidR="00BC1030" w:rsidRPr="0076739E" w:rsidTr="00767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BC1030" w:rsidRPr="0076739E" w:rsidRDefault="00BC1030" w:rsidP="00BC1030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formononetin</w:t>
            </w:r>
          </w:p>
        </w:tc>
        <w:tc>
          <w:tcPr>
            <w:tcW w:w="1405" w:type="dxa"/>
            <w:shd w:val="clear" w:color="auto" w:fill="auto"/>
          </w:tcPr>
          <w:p w:rsidR="00BC1030" w:rsidRPr="0076739E" w:rsidRDefault="00BC1030" w:rsidP="00BC1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739E">
              <w:rPr>
                <w:rFonts w:ascii="Times New Roman" w:hAnsi="Times New Roman" w:cs="Times New Roman"/>
                <w:lang w:val="en-GB" w:eastAsia="en-GB"/>
              </w:rPr>
              <w:t>ERBB2</w:t>
            </w:r>
          </w:p>
        </w:tc>
        <w:tc>
          <w:tcPr>
            <w:tcW w:w="1529" w:type="dxa"/>
            <w:shd w:val="clear" w:color="auto" w:fill="auto"/>
          </w:tcPr>
          <w:p w:rsidR="00BC1030" w:rsidRPr="0076739E" w:rsidRDefault="00BC1030" w:rsidP="00BC1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26.2737</w:t>
            </w:r>
          </w:p>
        </w:tc>
        <w:tc>
          <w:tcPr>
            <w:tcW w:w="1886" w:type="dxa"/>
            <w:shd w:val="clear" w:color="auto" w:fill="auto"/>
          </w:tcPr>
          <w:p w:rsidR="00BC1030" w:rsidRPr="0076739E" w:rsidRDefault="00BC1030" w:rsidP="00BC1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positive ligand</w:t>
            </w:r>
          </w:p>
        </w:tc>
        <w:tc>
          <w:tcPr>
            <w:tcW w:w="1374" w:type="dxa"/>
            <w:shd w:val="clear" w:color="auto" w:fill="auto"/>
          </w:tcPr>
          <w:p w:rsidR="00BC1030" w:rsidRPr="0076739E" w:rsidRDefault="00BC1030" w:rsidP="00BC1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CP1A2</w:t>
            </w:r>
          </w:p>
        </w:tc>
        <w:tc>
          <w:tcPr>
            <w:tcW w:w="1502" w:type="dxa"/>
            <w:shd w:val="clear" w:color="auto" w:fill="auto"/>
          </w:tcPr>
          <w:p w:rsidR="00BC1030" w:rsidRPr="0076739E" w:rsidRDefault="00BC1030" w:rsidP="00BC1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27.6543</w:t>
            </w:r>
          </w:p>
        </w:tc>
      </w:tr>
      <w:tr w:rsidR="00046C10" w:rsidRPr="0076739E" w:rsidTr="00767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046C10" w:rsidRPr="0076739E" w:rsidRDefault="00046C10" w:rsidP="00046C10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taxifolin</w:t>
            </w:r>
          </w:p>
        </w:tc>
        <w:tc>
          <w:tcPr>
            <w:tcW w:w="1405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VGFR2</w:t>
            </w:r>
          </w:p>
        </w:tc>
        <w:tc>
          <w:tcPr>
            <w:tcW w:w="1529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28.2089</w:t>
            </w:r>
          </w:p>
        </w:tc>
        <w:tc>
          <w:tcPr>
            <w:tcW w:w="1886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positive ligand</w:t>
            </w:r>
          </w:p>
        </w:tc>
        <w:tc>
          <w:tcPr>
            <w:tcW w:w="1374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ESR1</w:t>
            </w:r>
          </w:p>
        </w:tc>
        <w:tc>
          <w:tcPr>
            <w:tcW w:w="1502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35.8354</w:t>
            </w:r>
          </w:p>
        </w:tc>
      </w:tr>
      <w:tr w:rsidR="00046C10" w:rsidRPr="0076739E" w:rsidTr="00767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046C10" w:rsidRPr="0076739E" w:rsidRDefault="00046C10" w:rsidP="00046C10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positive ligand</w:t>
            </w:r>
          </w:p>
        </w:tc>
        <w:tc>
          <w:tcPr>
            <w:tcW w:w="1405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VGFR2</w:t>
            </w:r>
          </w:p>
        </w:tc>
        <w:tc>
          <w:tcPr>
            <w:tcW w:w="1529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4.42505</w:t>
            </w:r>
          </w:p>
        </w:tc>
        <w:tc>
          <w:tcPr>
            <w:tcW w:w="1886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chrysoeriol</w:t>
            </w:r>
          </w:p>
        </w:tc>
        <w:tc>
          <w:tcPr>
            <w:tcW w:w="1374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ESR1</w:t>
            </w:r>
          </w:p>
        </w:tc>
        <w:tc>
          <w:tcPr>
            <w:tcW w:w="1502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29.913</w:t>
            </w:r>
          </w:p>
        </w:tc>
      </w:tr>
      <w:tr w:rsidR="00046C10" w:rsidRPr="0076739E" w:rsidTr="00767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046C10" w:rsidRPr="0076739E" w:rsidRDefault="00046C10" w:rsidP="00046C10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ginsenoside-Rk3</w:t>
            </w:r>
          </w:p>
        </w:tc>
        <w:tc>
          <w:tcPr>
            <w:tcW w:w="1405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VGFR2</w:t>
            </w:r>
          </w:p>
        </w:tc>
        <w:tc>
          <w:tcPr>
            <w:tcW w:w="1529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92.8738</w:t>
            </w:r>
          </w:p>
        </w:tc>
        <w:tc>
          <w:tcPr>
            <w:tcW w:w="1886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apigenin</w:t>
            </w:r>
          </w:p>
        </w:tc>
        <w:tc>
          <w:tcPr>
            <w:tcW w:w="1374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ESR1</w:t>
            </w:r>
          </w:p>
        </w:tc>
        <w:tc>
          <w:tcPr>
            <w:tcW w:w="1502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27.8683</w:t>
            </w:r>
          </w:p>
        </w:tc>
      </w:tr>
      <w:tr w:rsidR="00046C10" w:rsidRPr="0076739E" w:rsidTr="00767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046C10" w:rsidRPr="0076739E" w:rsidRDefault="00046C10" w:rsidP="00046C10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ginsenoside-Rg1</w:t>
            </w:r>
          </w:p>
        </w:tc>
        <w:tc>
          <w:tcPr>
            <w:tcW w:w="1405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VGFR2</w:t>
            </w:r>
          </w:p>
        </w:tc>
        <w:tc>
          <w:tcPr>
            <w:tcW w:w="1529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103.639</w:t>
            </w:r>
          </w:p>
        </w:tc>
        <w:tc>
          <w:tcPr>
            <w:tcW w:w="1886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formononetin</w:t>
            </w:r>
          </w:p>
        </w:tc>
        <w:tc>
          <w:tcPr>
            <w:tcW w:w="1374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ESR1</w:t>
            </w:r>
          </w:p>
        </w:tc>
        <w:tc>
          <w:tcPr>
            <w:tcW w:w="1502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22.5958</w:t>
            </w:r>
          </w:p>
        </w:tc>
      </w:tr>
      <w:tr w:rsidR="00046C10" w:rsidRPr="0076739E" w:rsidTr="00767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046C10" w:rsidRPr="0076739E" w:rsidRDefault="00046C10" w:rsidP="00046C10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positive ligand</w:t>
            </w:r>
          </w:p>
        </w:tc>
        <w:tc>
          <w:tcPr>
            <w:tcW w:w="1405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ACM2</w:t>
            </w:r>
          </w:p>
        </w:tc>
        <w:tc>
          <w:tcPr>
            <w:tcW w:w="1529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17.7045</w:t>
            </w:r>
          </w:p>
        </w:tc>
        <w:tc>
          <w:tcPr>
            <w:tcW w:w="1886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linalool</w:t>
            </w:r>
          </w:p>
        </w:tc>
        <w:tc>
          <w:tcPr>
            <w:tcW w:w="1374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ESR1</w:t>
            </w:r>
          </w:p>
        </w:tc>
        <w:tc>
          <w:tcPr>
            <w:tcW w:w="1502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4.45361</w:t>
            </w:r>
          </w:p>
        </w:tc>
      </w:tr>
      <w:tr w:rsidR="00046C10" w:rsidRPr="0076739E" w:rsidTr="00767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046C10" w:rsidRPr="0076739E" w:rsidRDefault="00046C10" w:rsidP="00046C10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trehalose</w:t>
            </w:r>
          </w:p>
        </w:tc>
        <w:tc>
          <w:tcPr>
            <w:tcW w:w="1405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ACM2</w:t>
            </w:r>
          </w:p>
        </w:tc>
        <w:tc>
          <w:tcPr>
            <w:tcW w:w="1529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7.21137</w:t>
            </w:r>
          </w:p>
        </w:tc>
        <w:tc>
          <w:tcPr>
            <w:tcW w:w="1886" w:type="dxa"/>
            <w:shd w:val="clear" w:color="auto" w:fill="auto"/>
          </w:tcPr>
          <w:p w:rsidR="00046C10" w:rsidRPr="0076739E" w:rsidRDefault="00483775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α-terpineol</w:t>
            </w:r>
          </w:p>
        </w:tc>
        <w:tc>
          <w:tcPr>
            <w:tcW w:w="1374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ESR1</w:t>
            </w:r>
          </w:p>
        </w:tc>
        <w:tc>
          <w:tcPr>
            <w:tcW w:w="1502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5.41426</w:t>
            </w:r>
          </w:p>
        </w:tc>
      </w:tr>
      <w:tr w:rsidR="00046C10" w:rsidRPr="0076739E" w:rsidTr="00767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046C10" w:rsidRPr="0076739E" w:rsidRDefault="00483775" w:rsidP="00046C10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α-terpineol</w:t>
            </w:r>
          </w:p>
        </w:tc>
        <w:tc>
          <w:tcPr>
            <w:tcW w:w="1405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ACM2</w:t>
            </w:r>
          </w:p>
        </w:tc>
        <w:tc>
          <w:tcPr>
            <w:tcW w:w="1529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0.518294</w:t>
            </w:r>
          </w:p>
        </w:tc>
        <w:tc>
          <w:tcPr>
            <w:tcW w:w="1886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positive ligand</w:t>
            </w:r>
          </w:p>
        </w:tc>
        <w:tc>
          <w:tcPr>
            <w:tcW w:w="1374" w:type="dxa"/>
            <w:shd w:val="clear" w:color="auto" w:fill="auto"/>
          </w:tcPr>
          <w:p w:rsidR="00046C10" w:rsidRPr="0076739E" w:rsidRDefault="00C27D77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LOX15</w:t>
            </w:r>
          </w:p>
        </w:tc>
        <w:tc>
          <w:tcPr>
            <w:tcW w:w="1502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30.8301</w:t>
            </w:r>
          </w:p>
        </w:tc>
      </w:tr>
      <w:tr w:rsidR="00046C10" w:rsidRPr="0076739E" w:rsidTr="00767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046C10" w:rsidRPr="0076739E" w:rsidRDefault="00046C10" w:rsidP="00046C10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linalool</w:t>
            </w:r>
          </w:p>
        </w:tc>
        <w:tc>
          <w:tcPr>
            <w:tcW w:w="1405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ACM2</w:t>
            </w:r>
          </w:p>
        </w:tc>
        <w:tc>
          <w:tcPr>
            <w:tcW w:w="1529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3.34048</w:t>
            </w:r>
          </w:p>
        </w:tc>
        <w:tc>
          <w:tcPr>
            <w:tcW w:w="1886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kaempferol</w:t>
            </w:r>
          </w:p>
        </w:tc>
        <w:tc>
          <w:tcPr>
            <w:tcW w:w="1374" w:type="dxa"/>
            <w:shd w:val="clear" w:color="auto" w:fill="auto"/>
          </w:tcPr>
          <w:p w:rsidR="00046C10" w:rsidRPr="0076739E" w:rsidRDefault="00C27D77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LOX15</w:t>
            </w:r>
          </w:p>
        </w:tc>
        <w:tc>
          <w:tcPr>
            <w:tcW w:w="1502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36.0468</w:t>
            </w:r>
          </w:p>
        </w:tc>
      </w:tr>
      <w:tr w:rsidR="00046C10" w:rsidRPr="0076739E" w:rsidTr="00767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046C10" w:rsidRPr="0076739E" w:rsidRDefault="00483775" w:rsidP="00046C10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β-caryophyllene</w:t>
            </w:r>
          </w:p>
        </w:tc>
        <w:tc>
          <w:tcPr>
            <w:tcW w:w="1405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ACM2</w:t>
            </w:r>
          </w:p>
        </w:tc>
        <w:tc>
          <w:tcPr>
            <w:tcW w:w="1529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5.50301</w:t>
            </w:r>
          </w:p>
        </w:tc>
        <w:tc>
          <w:tcPr>
            <w:tcW w:w="1886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schisanhenol</w:t>
            </w:r>
          </w:p>
        </w:tc>
        <w:tc>
          <w:tcPr>
            <w:tcW w:w="1374" w:type="dxa"/>
            <w:shd w:val="clear" w:color="auto" w:fill="auto"/>
          </w:tcPr>
          <w:p w:rsidR="00046C10" w:rsidRPr="0076739E" w:rsidRDefault="00C27D77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LOX15</w:t>
            </w:r>
          </w:p>
        </w:tc>
        <w:tc>
          <w:tcPr>
            <w:tcW w:w="1502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83.4787</w:t>
            </w:r>
          </w:p>
        </w:tc>
      </w:tr>
      <w:tr w:rsidR="00046C10" w:rsidRPr="0076739E" w:rsidTr="00767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046C10" w:rsidRPr="0076739E" w:rsidRDefault="00046C10" w:rsidP="00046C10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β-D-Glucan</w:t>
            </w:r>
          </w:p>
        </w:tc>
        <w:tc>
          <w:tcPr>
            <w:tcW w:w="1405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ACM2</w:t>
            </w:r>
          </w:p>
        </w:tc>
        <w:tc>
          <w:tcPr>
            <w:tcW w:w="1529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47.4879</w:t>
            </w:r>
          </w:p>
        </w:tc>
        <w:tc>
          <w:tcPr>
            <w:tcW w:w="1886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schisandrin B</w:t>
            </w:r>
          </w:p>
        </w:tc>
        <w:tc>
          <w:tcPr>
            <w:tcW w:w="1374" w:type="dxa"/>
            <w:shd w:val="clear" w:color="auto" w:fill="auto"/>
          </w:tcPr>
          <w:p w:rsidR="00046C10" w:rsidRPr="0076739E" w:rsidRDefault="00C27D77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LOX15</w:t>
            </w:r>
          </w:p>
        </w:tc>
        <w:tc>
          <w:tcPr>
            <w:tcW w:w="1502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118.477</w:t>
            </w:r>
          </w:p>
        </w:tc>
      </w:tr>
      <w:tr w:rsidR="00046C10" w:rsidRPr="0076739E" w:rsidTr="00767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046C10" w:rsidRPr="0076739E" w:rsidRDefault="00046C10" w:rsidP="00046C10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protopanaxatriol</w:t>
            </w:r>
          </w:p>
        </w:tc>
        <w:tc>
          <w:tcPr>
            <w:tcW w:w="1405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ACM2</w:t>
            </w:r>
          </w:p>
        </w:tc>
        <w:tc>
          <w:tcPr>
            <w:tcW w:w="1529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453.239</w:t>
            </w:r>
          </w:p>
        </w:tc>
        <w:tc>
          <w:tcPr>
            <w:tcW w:w="1886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gomisin A</w:t>
            </w:r>
          </w:p>
        </w:tc>
        <w:tc>
          <w:tcPr>
            <w:tcW w:w="1374" w:type="dxa"/>
            <w:shd w:val="clear" w:color="auto" w:fill="auto"/>
          </w:tcPr>
          <w:p w:rsidR="00046C10" w:rsidRPr="0076739E" w:rsidRDefault="00C27D77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LOX15</w:t>
            </w:r>
          </w:p>
        </w:tc>
        <w:tc>
          <w:tcPr>
            <w:tcW w:w="1502" w:type="dxa"/>
            <w:shd w:val="clear" w:color="auto" w:fill="auto"/>
          </w:tcPr>
          <w:p w:rsidR="00046C10" w:rsidRPr="0076739E" w:rsidRDefault="00046C10" w:rsidP="00046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131.345</w:t>
            </w:r>
          </w:p>
        </w:tc>
      </w:tr>
      <w:tr w:rsidR="00046C10" w:rsidRPr="0076739E" w:rsidTr="00767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046C10" w:rsidRPr="0076739E" w:rsidRDefault="00046C10" w:rsidP="00046C10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positive ligand</w:t>
            </w:r>
          </w:p>
        </w:tc>
        <w:tc>
          <w:tcPr>
            <w:tcW w:w="1405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ACM1</w:t>
            </w:r>
          </w:p>
        </w:tc>
        <w:tc>
          <w:tcPr>
            <w:tcW w:w="1529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28.8668</w:t>
            </w:r>
          </w:p>
        </w:tc>
        <w:tc>
          <w:tcPr>
            <w:tcW w:w="1886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deoxyschizandrin</w:t>
            </w:r>
          </w:p>
        </w:tc>
        <w:tc>
          <w:tcPr>
            <w:tcW w:w="1374" w:type="dxa"/>
            <w:shd w:val="clear" w:color="auto" w:fill="auto"/>
          </w:tcPr>
          <w:p w:rsidR="00046C10" w:rsidRPr="0076739E" w:rsidRDefault="00C27D77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LOX15</w:t>
            </w:r>
          </w:p>
        </w:tc>
        <w:tc>
          <w:tcPr>
            <w:tcW w:w="1502" w:type="dxa"/>
            <w:shd w:val="clear" w:color="auto" w:fill="auto"/>
          </w:tcPr>
          <w:p w:rsidR="00046C10" w:rsidRPr="0076739E" w:rsidRDefault="00046C10" w:rsidP="00046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151.03</w:t>
            </w:r>
          </w:p>
        </w:tc>
      </w:tr>
      <w:tr w:rsidR="00C27D77" w:rsidRPr="0076739E" w:rsidTr="00767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C27D77" w:rsidRPr="0076739E" w:rsidRDefault="00C27D77" w:rsidP="00C27D77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trehalose</w:t>
            </w:r>
          </w:p>
        </w:tc>
        <w:tc>
          <w:tcPr>
            <w:tcW w:w="1405" w:type="dxa"/>
            <w:shd w:val="clear" w:color="auto" w:fill="auto"/>
          </w:tcPr>
          <w:p w:rsidR="00C27D77" w:rsidRPr="0076739E" w:rsidRDefault="00C27D77" w:rsidP="00C27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ACM1</w:t>
            </w:r>
          </w:p>
        </w:tc>
        <w:tc>
          <w:tcPr>
            <w:tcW w:w="1529" w:type="dxa"/>
            <w:shd w:val="clear" w:color="auto" w:fill="auto"/>
          </w:tcPr>
          <w:p w:rsidR="00C27D77" w:rsidRPr="0076739E" w:rsidRDefault="00C27D77" w:rsidP="00C27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6.22734</w:t>
            </w:r>
          </w:p>
        </w:tc>
        <w:tc>
          <w:tcPr>
            <w:tcW w:w="1886" w:type="dxa"/>
            <w:shd w:val="clear" w:color="auto" w:fill="auto"/>
          </w:tcPr>
          <w:p w:rsidR="00C27D77" w:rsidRPr="0076739E" w:rsidRDefault="00C27D77" w:rsidP="00C27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positive ligand</w:t>
            </w:r>
          </w:p>
        </w:tc>
        <w:tc>
          <w:tcPr>
            <w:tcW w:w="1374" w:type="dxa"/>
            <w:shd w:val="clear" w:color="auto" w:fill="auto"/>
          </w:tcPr>
          <w:p w:rsidR="00C27D77" w:rsidRPr="0076739E" w:rsidRDefault="00C27D77" w:rsidP="00C27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PGH2</w:t>
            </w:r>
          </w:p>
        </w:tc>
        <w:tc>
          <w:tcPr>
            <w:tcW w:w="1502" w:type="dxa"/>
            <w:shd w:val="clear" w:color="auto" w:fill="auto"/>
          </w:tcPr>
          <w:p w:rsidR="00C27D77" w:rsidRPr="0076739E" w:rsidRDefault="00C27D77" w:rsidP="00C27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18.8426</w:t>
            </w:r>
          </w:p>
        </w:tc>
      </w:tr>
      <w:tr w:rsidR="00C27D77" w:rsidRPr="0076739E" w:rsidTr="00767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C27D77" w:rsidRPr="0076739E" w:rsidRDefault="00483775" w:rsidP="00C27D77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α-terpineol</w:t>
            </w:r>
          </w:p>
        </w:tc>
        <w:tc>
          <w:tcPr>
            <w:tcW w:w="1405" w:type="dxa"/>
            <w:shd w:val="clear" w:color="auto" w:fill="auto"/>
          </w:tcPr>
          <w:p w:rsidR="00C27D77" w:rsidRPr="0076739E" w:rsidRDefault="00C27D77" w:rsidP="00C27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ACM1</w:t>
            </w:r>
          </w:p>
        </w:tc>
        <w:tc>
          <w:tcPr>
            <w:tcW w:w="1529" w:type="dxa"/>
            <w:shd w:val="clear" w:color="auto" w:fill="auto"/>
          </w:tcPr>
          <w:p w:rsidR="00C27D77" w:rsidRPr="0076739E" w:rsidRDefault="00C27D77" w:rsidP="00C27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0.108233</w:t>
            </w:r>
          </w:p>
        </w:tc>
        <w:tc>
          <w:tcPr>
            <w:tcW w:w="1886" w:type="dxa"/>
            <w:shd w:val="clear" w:color="auto" w:fill="auto"/>
          </w:tcPr>
          <w:p w:rsidR="00C27D77" w:rsidRPr="0076739E" w:rsidRDefault="00C27D77" w:rsidP="00C27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linoleic acid</w:t>
            </w:r>
          </w:p>
        </w:tc>
        <w:tc>
          <w:tcPr>
            <w:tcW w:w="1374" w:type="dxa"/>
            <w:shd w:val="clear" w:color="auto" w:fill="auto"/>
          </w:tcPr>
          <w:p w:rsidR="00C27D77" w:rsidRPr="0076739E" w:rsidRDefault="00C27D77" w:rsidP="00C27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PGH2</w:t>
            </w:r>
          </w:p>
        </w:tc>
        <w:tc>
          <w:tcPr>
            <w:tcW w:w="1502" w:type="dxa"/>
            <w:shd w:val="clear" w:color="auto" w:fill="auto"/>
          </w:tcPr>
          <w:p w:rsidR="00C27D77" w:rsidRPr="0076739E" w:rsidRDefault="00C27D77" w:rsidP="00C27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16.84</w:t>
            </w:r>
          </w:p>
        </w:tc>
      </w:tr>
      <w:tr w:rsidR="00C27D77" w:rsidRPr="0076739E" w:rsidTr="00767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C27D77" w:rsidRPr="0076739E" w:rsidRDefault="00C27D77" w:rsidP="00C27D77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linalool</w:t>
            </w:r>
          </w:p>
        </w:tc>
        <w:tc>
          <w:tcPr>
            <w:tcW w:w="1405" w:type="dxa"/>
            <w:shd w:val="clear" w:color="auto" w:fill="auto"/>
          </w:tcPr>
          <w:p w:rsidR="00C27D77" w:rsidRPr="0076739E" w:rsidRDefault="00C27D77" w:rsidP="00C27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ACM1</w:t>
            </w:r>
          </w:p>
        </w:tc>
        <w:tc>
          <w:tcPr>
            <w:tcW w:w="1529" w:type="dxa"/>
            <w:shd w:val="clear" w:color="auto" w:fill="auto"/>
          </w:tcPr>
          <w:p w:rsidR="00C27D77" w:rsidRPr="0076739E" w:rsidRDefault="00C27D77" w:rsidP="00C27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1.57345</w:t>
            </w:r>
          </w:p>
        </w:tc>
        <w:tc>
          <w:tcPr>
            <w:tcW w:w="1886" w:type="dxa"/>
            <w:shd w:val="clear" w:color="auto" w:fill="auto"/>
          </w:tcPr>
          <w:p w:rsidR="00C27D77" w:rsidRPr="0076739E" w:rsidRDefault="00C27D77" w:rsidP="00C27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spathulenol</w:t>
            </w:r>
          </w:p>
        </w:tc>
        <w:tc>
          <w:tcPr>
            <w:tcW w:w="1374" w:type="dxa"/>
            <w:shd w:val="clear" w:color="auto" w:fill="auto"/>
          </w:tcPr>
          <w:p w:rsidR="00C27D77" w:rsidRPr="0076739E" w:rsidRDefault="00C27D77" w:rsidP="00C27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PGH2</w:t>
            </w:r>
          </w:p>
        </w:tc>
        <w:tc>
          <w:tcPr>
            <w:tcW w:w="1502" w:type="dxa"/>
            <w:shd w:val="clear" w:color="auto" w:fill="auto"/>
          </w:tcPr>
          <w:p w:rsidR="00C27D77" w:rsidRPr="0076739E" w:rsidRDefault="00C27D77" w:rsidP="00C27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36.046</w:t>
            </w:r>
          </w:p>
        </w:tc>
      </w:tr>
      <w:tr w:rsidR="00C27D77" w:rsidRPr="0076739E" w:rsidTr="00767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C27D77" w:rsidRPr="0076739E" w:rsidRDefault="00483775" w:rsidP="00C27D77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β-caryophyllene</w:t>
            </w:r>
          </w:p>
        </w:tc>
        <w:tc>
          <w:tcPr>
            <w:tcW w:w="1405" w:type="dxa"/>
            <w:shd w:val="clear" w:color="auto" w:fill="auto"/>
          </w:tcPr>
          <w:p w:rsidR="00C27D77" w:rsidRPr="0076739E" w:rsidRDefault="00C27D77" w:rsidP="00C27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ACM1</w:t>
            </w:r>
          </w:p>
        </w:tc>
        <w:tc>
          <w:tcPr>
            <w:tcW w:w="1529" w:type="dxa"/>
            <w:shd w:val="clear" w:color="auto" w:fill="auto"/>
          </w:tcPr>
          <w:p w:rsidR="00C27D77" w:rsidRPr="0076739E" w:rsidRDefault="00C27D77" w:rsidP="00C27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15.7837</w:t>
            </w:r>
          </w:p>
        </w:tc>
        <w:tc>
          <w:tcPr>
            <w:tcW w:w="1886" w:type="dxa"/>
            <w:shd w:val="clear" w:color="auto" w:fill="auto"/>
          </w:tcPr>
          <w:p w:rsidR="00C27D77" w:rsidRPr="0076739E" w:rsidRDefault="00C27D77" w:rsidP="00C27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schisandrin B</w:t>
            </w:r>
          </w:p>
        </w:tc>
        <w:tc>
          <w:tcPr>
            <w:tcW w:w="1374" w:type="dxa"/>
            <w:shd w:val="clear" w:color="auto" w:fill="auto"/>
          </w:tcPr>
          <w:p w:rsidR="00C27D77" w:rsidRPr="0076739E" w:rsidRDefault="00C27D77" w:rsidP="00C27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PGH2</w:t>
            </w:r>
          </w:p>
        </w:tc>
        <w:tc>
          <w:tcPr>
            <w:tcW w:w="1502" w:type="dxa"/>
            <w:shd w:val="clear" w:color="auto" w:fill="auto"/>
          </w:tcPr>
          <w:p w:rsidR="00C27D77" w:rsidRPr="0076739E" w:rsidRDefault="00C27D77" w:rsidP="00C27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70.863</w:t>
            </w:r>
          </w:p>
        </w:tc>
      </w:tr>
      <w:tr w:rsidR="00186193" w:rsidRPr="0076739E" w:rsidTr="00767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186193" w:rsidRPr="0076739E" w:rsidRDefault="00186193" w:rsidP="00186193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β-D-Glucan</w:t>
            </w:r>
          </w:p>
        </w:tc>
        <w:tc>
          <w:tcPr>
            <w:tcW w:w="1405" w:type="dxa"/>
            <w:shd w:val="clear" w:color="auto" w:fill="auto"/>
          </w:tcPr>
          <w:p w:rsidR="00186193" w:rsidRPr="0076739E" w:rsidRDefault="00186193" w:rsidP="00186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ACM1</w:t>
            </w:r>
          </w:p>
        </w:tc>
        <w:tc>
          <w:tcPr>
            <w:tcW w:w="1529" w:type="dxa"/>
            <w:shd w:val="clear" w:color="auto" w:fill="auto"/>
          </w:tcPr>
          <w:p w:rsidR="00186193" w:rsidRPr="0076739E" w:rsidRDefault="00186193" w:rsidP="00186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41.5559</w:t>
            </w:r>
          </w:p>
        </w:tc>
        <w:tc>
          <w:tcPr>
            <w:tcW w:w="1886" w:type="dxa"/>
            <w:shd w:val="clear" w:color="auto" w:fill="auto"/>
          </w:tcPr>
          <w:p w:rsidR="00186193" w:rsidRPr="0076739E" w:rsidRDefault="00186193" w:rsidP="00186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positive ligand</w:t>
            </w:r>
          </w:p>
        </w:tc>
        <w:tc>
          <w:tcPr>
            <w:tcW w:w="1374" w:type="dxa"/>
            <w:shd w:val="clear" w:color="auto" w:fill="auto"/>
          </w:tcPr>
          <w:p w:rsidR="00186193" w:rsidRPr="0076739E" w:rsidRDefault="00186193" w:rsidP="00186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ADRB1</w:t>
            </w:r>
          </w:p>
        </w:tc>
        <w:tc>
          <w:tcPr>
            <w:tcW w:w="1502" w:type="dxa"/>
            <w:shd w:val="clear" w:color="auto" w:fill="auto"/>
          </w:tcPr>
          <w:p w:rsidR="00186193" w:rsidRPr="0076739E" w:rsidRDefault="00186193" w:rsidP="00186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33.1767</w:t>
            </w:r>
          </w:p>
        </w:tc>
      </w:tr>
      <w:tr w:rsidR="00186193" w:rsidRPr="0076739E" w:rsidTr="00767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186193" w:rsidRPr="0076739E" w:rsidRDefault="00186193" w:rsidP="00186193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protopanaxatriol</w:t>
            </w:r>
          </w:p>
        </w:tc>
        <w:tc>
          <w:tcPr>
            <w:tcW w:w="1405" w:type="dxa"/>
            <w:shd w:val="clear" w:color="auto" w:fill="auto"/>
          </w:tcPr>
          <w:p w:rsidR="00186193" w:rsidRPr="0076739E" w:rsidRDefault="00186193" w:rsidP="00186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ACM1</w:t>
            </w:r>
          </w:p>
        </w:tc>
        <w:tc>
          <w:tcPr>
            <w:tcW w:w="1529" w:type="dxa"/>
            <w:shd w:val="clear" w:color="auto" w:fill="auto"/>
          </w:tcPr>
          <w:p w:rsidR="00186193" w:rsidRPr="0076739E" w:rsidRDefault="00186193" w:rsidP="00186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189.234</w:t>
            </w:r>
          </w:p>
        </w:tc>
        <w:tc>
          <w:tcPr>
            <w:tcW w:w="1886" w:type="dxa"/>
            <w:shd w:val="clear" w:color="auto" w:fill="auto"/>
          </w:tcPr>
          <w:p w:rsidR="00186193" w:rsidRPr="0076739E" w:rsidRDefault="00186193" w:rsidP="00186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gomisin A</w:t>
            </w:r>
          </w:p>
        </w:tc>
        <w:tc>
          <w:tcPr>
            <w:tcW w:w="1374" w:type="dxa"/>
            <w:shd w:val="clear" w:color="auto" w:fill="auto"/>
          </w:tcPr>
          <w:p w:rsidR="00186193" w:rsidRPr="0076739E" w:rsidRDefault="00186193" w:rsidP="00186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ADRB1</w:t>
            </w:r>
          </w:p>
        </w:tc>
        <w:tc>
          <w:tcPr>
            <w:tcW w:w="1502" w:type="dxa"/>
            <w:shd w:val="clear" w:color="auto" w:fill="auto"/>
          </w:tcPr>
          <w:p w:rsidR="00186193" w:rsidRPr="0076739E" w:rsidRDefault="00186193" w:rsidP="00186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62.2322</w:t>
            </w:r>
          </w:p>
        </w:tc>
      </w:tr>
      <w:tr w:rsidR="00EA3AD9" w:rsidRPr="0076739E" w:rsidTr="00767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EA3AD9" w:rsidRPr="0076739E" w:rsidRDefault="00EA3AD9" w:rsidP="00EA3AD9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trehalose</w:t>
            </w:r>
          </w:p>
        </w:tc>
        <w:tc>
          <w:tcPr>
            <w:tcW w:w="1405" w:type="dxa"/>
            <w:shd w:val="clear" w:color="auto" w:fill="auto"/>
          </w:tcPr>
          <w:p w:rsidR="00EA3AD9" w:rsidRPr="0076739E" w:rsidRDefault="00EA3AD9" w:rsidP="00EA3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FGF1</w:t>
            </w:r>
          </w:p>
        </w:tc>
        <w:tc>
          <w:tcPr>
            <w:tcW w:w="1529" w:type="dxa"/>
            <w:shd w:val="clear" w:color="auto" w:fill="auto"/>
          </w:tcPr>
          <w:p w:rsidR="00EA3AD9" w:rsidRPr="0076739E" w:rsidRDefault="00EA3AD9" w:rsidP="00EA3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4.84144</w:t>
            </w:r>
          </w:p>
        </w:tc>
        <w:tc>
          <w:tcPr>
            <w:tcW w:w="1886" w:type="dxa"/>
            <w:shd w:val="clear" w:color="auto" w:fill="auto"/>
          </w:tcPr>
          <w:p w:rsidR="00EA3AD9" w:rsidRPr="0076739E" w:rsidRDefault="00EA3AD9" w:rsidP="00EA3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positive ligand</w:t>
            </w:r>
          </w:p>
        </w:tc>
        <w:tc>
          <w:tcPr>
            <w:tcW w:w="1374" w:type="dxa"/>
            <w:shd w:val="clear" w:color="auto" w:fill="auto"/>
          </w:tcPr>
          <w:p w:rsidR="00EA3AD9" w:rsidRPr="0076739E" w:rsidRDefault="00EA3AD9" w:rsidP="00EA3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ADRB2</w:t>
            </w:r>
          </w:p>
        </w:tc>
        <w:tc>
          <w:tcPr>
            <w:tcW w:w="1502" w:type="dxa"/>
            <w:shd w:val="clear" w:color="auto" w:fill="auto"/>
          </w:tcPr>
          <w:p w:rsidR="00EA3AD9" w:rsidRPr="0076739E" w:rsidRDefault="00EA3AD9" w:rsidP="00EA3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49.4436</w:t>
            </w:r>
          </w:p>
        </w:tc>
      </w:tr>
      <w:tr w:rsidR="00EA3AD9" w:rsidRPr="0076739E" w:rsidTr="00767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EA3AD9" w:rsidRPr="0076739E" w:rsidRDefault="00EA3AD9" w:rsidP="00EA3AD9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β-D-Glucan</w:t>
            </w:r>
          </w:p>
        </w:tc>
        <w:tc>
          <w:tcPr>
            <w:tcW w:w="1405" w:type="dxa"/>
            <w:shd w:val="clear" w:color="auto" w:fill="auto"/>
          </w:tcPr>
          <w:p w:rsidR="00EA3AD9" w:rsidRPr="0076739E" w:rsidRDefault="00EA3AD9" w:rsidP="00EA3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FGF1</w:t>
            </w:r>
          </w:p>
        </w:tc>
        <w:tc>
          <w:tcPr>
            <w:tcW w:w="1529" w:type="dxa"/>
            <w:shd w:val="clear" w:color="auto" w:fill="auto"/>
          </w:tcPr>
          <w:p w:rsidR="00EA3AD9" w:rsidRPr="0076739E" w:rsidRDefault="00EA3AD9" w:rsidP="00EA3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16.3999</w:t>
            </w:r>
          </w:p>
        </w:tc>
        <w:tc>
          <w:tcPr>
            <w:tcW w:w="1886" w:type="dxa"/>
            <w:shd w:val="clear" w:color="auto" w:fill="auto"/>
          </w:tcPr>
          <w:p w:rsidR="00EA3AD9" w:rsidRPr="0076739E" w:rsidRDefault="00EA3AD9" w:rsidP="00EA3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gomisin A</w:t>
            </w:r>
          </w:p>
        </w:tc>
        <w:tc>
          <w:tcPr>
            <w:tcW w:w="1374" w:type="dxa"/>
            <w:shd w:val="clear" w:color="auto" w:fill="auto"/>
          </w:tcPr>
          <w:p w:rsidR="00EA3AD9" w:rsidRPr="0076739E" w:rsidRDefault="00EA3AD9" w:rsidP="00EA3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ADRB2</w:t>
            </w:r>
          </w:p>
        </w:tc>
        <w:tc>
          <w:tcPr>
            <w:tcW w:w="1502" w:type="dxa"/>
            <w:shd w:val="clear" w:color="auto" w:fill="auto"/>
          </w:tcPr>
          <w:p w:rsidR="00EA3AD9" w:rsidRPr="0076739E" w:rsidRDefault="00EA3AD9" w:rsidP="00EA3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121.745</w:t>
            </w:r>
          </w:p>
        </w:tc>
      </w:tr>
      <w:tr w:rsidR="009978BD" w:rsidRPr="0076739E" w:rsidTr="00767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9978BD" w:rsidRPr="0076739E" w:rsidRDefault="009978BD" w:rsidP="009978BD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positive ligand</w:t>
            </w:r>
          </w:p>
        </w:tc>
        <w:tc>
          <w:tcPr>
            <w:tcW w:w="1405" w:type="dxa"/>
            <w:shd w:val="clear" w:color="auto" w:fill="auto"/>
          </w:tcPr>
          <w:p w:rsidR="009978BD" w:rsidRPr="0076739E" w:rsidRDefault="009978BD" w:rsidP="00997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FGF1</w:t>
            </w:r>
          </w:p>
        </w:tc>
        <w:tc>
          <w:tcPr>
            <w:tcW w:w="1529" w:type="dxa"/>
            <w:shd w:val="clear" w:color="auto" w:fill="auto"/>
          </w:tcPr>
          <w:p w:rsidR="009978BD" w:rsidRPr="0076739E" w:rsidRDefault="009978BD" w:rsidP="00997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62.936</w:t>
            </w:r>
          </w:p>
        </w:tc>
        <w:tc>
          <w:tcPr>
            <w:tcW w:w="1886" w:type="dxa"/>
            <w:shd w:val="clear" w:color="auto" w:fill="auto"/>
          </w:tcPr>
          <w:p w:rsidR="009978BD" w:rsidRPr="0076739E" w:rsidRDefault="009978BD" w:rsidP="00997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positive ligand</w:t>
            </w:r>
          </w:p>
        </w:tc>
        <w:tc>
          <w:tcPr>
            <w:tcW w:w="1374" w:type="dxa"/>
            <w:shd w:val="clear" w:color="auto" w:fill="auto"/>
          </w:tcPr>
          <w:p w:rsidR="009978BD" w:rsidRPr="0076739E" w:rsidRDefault="009978BD" w:rsidP="00997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HMDH</w:t>
            </w:r>
          </w:p>
        </w:tc>
        <w:tc>
          <w:tcPr>
            <w:tcW w:w="1502" w:type="dxa"/>
            <w:shd w:val="clear" w:color="auto" w:fill="auto"/>
          </w:tcPr>
          <w:p w:rsidR="009978BD" w:rsidRPr="0076739E" w:rsidRDefault="009978BD" w:rsidP="00997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46.2419</w:t>
            </w:r>
          </w:p>
        </w:tc>
      </w:tr>
      <w:tr w:rsidR="009978BD" w:rsidRPr="0076739E" w:rsidTr="00767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9978BD" w:rsidRPr="0076739E" w:rsidRDefault="009978BD" w:rsidP="009978BD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pseudoginsenoside f11</w:t>
            </w:r>
          </w:p>
        </w:tc>
        <w:tc>
          <w:tcPr>
            <w:tcW w:w="1405" w:type="dxa"/>
            <w:shd w:val="clear" w:color="auto" w:fill="auto"/>
          </w:tcPr>
          <w:p w:rsidR="009978BD" w:rsidRPr="0076739E" w:rsidRDefault="009978BD" w:rsidP="00997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FGF1</w:t>
            </w:r>
          </w:p>
        </w:tc>
        <w:tc>
          <w:tcPr>
            <w:tcW w:w="1529" w:type="dxa"/>
            <w:shd w:val="clear" w:color="auto" w:fill="auto"/>
          </w:tcPr>
          <w:p w:rsidR="009978BD" w:rsidRPr="0076739E" w:rsidRDefault="009978BD" w:rsidP="00997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102.224</w:t>
            </w:r>
          </w:p>
        </w:tc>
        <w:tc>
          <w:tcPr>
            <w:tcW w:w="1886" w:type="dxa"/>
            <w:shd w:val="clear" w:color="auto" w:fill="auto"/>
          </w:tcPr>
          <w:p w:rsidR="009978BD" w:rsidRPr="0076739E" w:rsidRDefault="009978BD" w:rsidP="00997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citric acid</w:t>
            </w:r>
          </w:p>
        </w:tc>
        <w:tc>
          <w:tcPr>
            <w:tcW w:w="1374" w:type="dxa"/>
            <w:shd w:val="clear" w:color="auto" w:fill="auto"/>
          </w:tcPr>
          <w:p w:rsidR="009978BD" w:rsidRPr="0076739E" w:rsidRDefault="009978BD" w:rsidP="00997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HMDH</w:t>
            </w:r>
          </w:p>
        </w:tc>
        <w:tc>
          <w:tcPr>
            <w:tcW w:w="1502" w:type="dxa"/>
            <w:shd w:val="clear" w:color="auto" w:fill="auto"/>
          </w:tcPr>
          <w:p w:rsidR="009978BD" w:rsidRPr="0076739E" w:rsidRDefault="009978BD" w:rsidP="00997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-36.2664</w:t>
            </w:r>
          </w:p>
        </w:tc>
      </w:tr>
      <w:tr w:rsidR="009978BD" w:rsidRPr="0076739E" w:rsidTr="00767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9978BD" w:rsidRPr="0076739E" w:rsidRDefault="009978BD" w:rsidP="009978BD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ginsenoside-Rg3</w:t>
            </w:r>
          </w:p>
        </w:tc>
        <w:tc>
          <w:tcPr>
            <w:tcW w:w="1405" w:type="dxa"/>
            <w:shd w:val="clear" w:color="auto" w:fill="auto"/>
          </w:tcPr>
          <w:p w:rsidR="009978BD" w:rsidRPr="0076739E" w:rsidRDefault="009978BD" w:rsidP="00997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FGF1</w:t>
            </w:r>
          </w:p>
        </w:tc>
        <w:tc>
          <w:tcPr>
            <w:tcW w:w="1529" w:type="dxa"/>
            <w:shd w:val="clear" w:color="auto" w:fill="auto"/>
          </w:tcPr>
          <w:p w:rsidR="009978BD" w:rsidRPr="0076739E" w:rsidRDefault="009978BD" w:rsidP="00997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112.017</w:t>
            </w:r>
          </w:p>
        </w:tc>
        <w:tc>
          <w:tcPr>
            <w:tcW w:w="1886" w:type="dxa"/>
            <w:shd w:val="clear" w:color="auto" w:fill="auto"/>
          </w:tcPr>
          <w:p w:rsidR="009978BD" w:rsidRPr="0076739E" w:rsidRDefault="009978BD" w:rsidP="00997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ergosterol</w:t>
            </w:r>
          </w:p>
        </w:tc>
        <w:tc>
          <w:tcPr>
            <w:tcW w:w="1374" w:type="dxa"/>
            <w:shd w:val="clear" w:color="auto" w:fill="auto"/>
          </w:tcPr>
          <w:p w:rsidR="009978BD" w:rsidRPr="0076739E" w:rsidRDefault="009978BD" w:rsidP="00997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HMDH</w:t>
            </w:r>
          </w:p>
        </w:tc>
        <w:tc>
          <w:tcPr>
            <w:tcW w:w="1502" w:type="dxa"/>
            <w:shd w:val="clear" w:color="auto" w:fill="auto"/>
          </w:tcPr>
          <w:p w:rsidR="009978BD" w:rsidRPr="0076739E" w:rsidRDefault="009978BD" w:rsidP="00997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55.1309</w:t>
            </w:r>
          </w:p>
        </w:tc>
      </w:tr>
      <w:tr w:rsidR="009978BD" w:rsidRPr="0076739E" w:rsidTr="00767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9978BD" w:rsidRPr="0076739E" w:rsidRDefault="009978BD" w:rsidP="009978BD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ginsenoside-Rb3</w:t>
            </w:r>
          </w:p>
        </w:tc>
        <w:tc>
          <w:tcPr>
            <w:tcW w:w="1405" w:type="dxa"/>
            <w:shd w:val="clear" w:color="auto" w:fill="auto"/>
          </w:tcPr>
          <w:p w:rsidR="009978BD" w:rsidRPr="0076739E" w:rsidRDefault="009978BD" w:rsidP="00997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FGF1</w:t>
            </w:r>
          </w:p>
        </w:tc>
        <w:tc>
          <w:tcPr>
            <w:tcW w:w="1529" w:type="dxa"/>
            <w:shd w:val="clear" w:color="auto" w:fill="auto"/>
          </w:tcPr>
          <w:p w:rsidR="009978BD" w:rsidRPr="0076739E" w:rsidRDefault="009978BD" w:rsidP="00997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127.999</w:t>
            </w:r>
          </w:p>
        </w:tc>
        <w:tc>
          <w:tcPr>
            <w:tcW w:w="1886" w:type="dxa"/>
            <w:shd w:val="clear" w:color="auto" w:fill="auto"/>
          </w:tcPr>
          <w:p w:rsidR="009978BD" w:rsidRPr="0076739E" w:rsidRDefault="009978BD" w:rsidP="00997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6739E">
              <w:rPr>
                <w:rFonts w:ascii="Times New Roman" w:hAnsi="Times New Roman" w:cs="Times New Roman"/>
                <w:b/>
              </w:rPr>
              <w:t>β-sitosterol</w:t>
            </w:r>
          </w:p>
        </w:tc>
        <w:tc>
          <w:tcPr>
            <w:tcW w:w="1374" w:type="dxa"/>
            <w:shd w:val="clear" w:color="auto" w:fill="auto"/>
          </w:tcPr>
          <w:p w:rsidR="009978BD" w:rsidRPr="0076739E" w:rsidRDefault="009978BD" w:rsidP="00997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HMDH</w:t>
            </w:r>
          </w:p>
        </w:tc>
        <w:tc>
          <w:tcPr>
            <w:tcW w:w="1502" w:type="dxa"/>
            <w:shd w:val="clear" w:color="auto" w:fill="auto"/>
          </w:tcPr>
          <w:p w:rsidR="009978BD" w:rsidRPr="0076739E" w:rsidRDefault="009978BD" w:rsidP="00997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32.7252</w:t>
            </w:r>
          </w:p>
        </w:tc>
      </w:tr>
      <w:tr w:rsidR="00EA3AD9" w:rsidRPr="0076739E" w:rsidTr="00767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EA3AD9" w:rsidRPr="0076739E" w:rsidRDefault="00EA3AD9" w:rsidP="00EA3AD9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ginsenoside-Re</w:t>
            </w:r>
          </w:p>
        </w:tc>
        <w:tc>
          <w:tcPr>
            <w:tcW w:w="1405" w:type="dxa"/>
            <w:shd w:val="clear" w:color="auto" w:fill="auto"/>
          </w:tcPr>
          <w:p w:rsidR="00EA3AD9" w:rsidRPr="0076739E" w:rsidRDefault="00EA3AD9" w:rsidP="00EA3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FGF1</w:t>
            </w:r>
          </w:p>
        </w:tc>
        <w:tc>
          <w:tcPr>
            <w:tcW w:w="1529" w:type="dxa"/>
            <w:shd w:val="clear" w:color="auto" w:fill="auto"/>
          </w:tcPr>
          <w:p w:rsidR="00EA3AD9" w:rsidRPr="0076739E" w:rsidRDefault="00EA3AD9" w:rsidP="00EA3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131.681</w:t>
            </w:r>
          </w:p>
        </w:tc>
        <w:tc>
          <w:tcPr>
            <w:tcW w:w="1886" w:type="dxa"/>
            <w:shd w:val="clear" w:color="auto" w:fill="auto"/>
          </w:tcPr>
          <w:p w:rsidR="00EA3AD9" w:rsidRPr="0076739E" w:rsidRDefault="00EA3AD9" w:rsidP="00EA3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 w:eastAsia="en-GB"/>
              </w:rPr>
            </w:pPr>
          </w:p>
        </w:tc>
        <w:tc>
          <w:tcPr>
            <w:tcW w:w="1374" w:type="dxa"/>
            <w:shd w:val="clear" w:color="auto" w:fill="auto"/>
          </w:tcPr>
          <w:p w:rsidR="00EA3AD9" w:rsidRPr="0076739E" w:rsidRDefault="00EA3AD9" w:rsidP="00EA3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02" w:type="dxa"/>
            <w:shd w:val="clear" w:color="auto" w:fill="auto"/>
          </w:tcPr>
          <w:p w:rsidR="00EA3AD9" w:rsidRPr="0076739E" w:rsidRDefault="00EA3AD9" w:rsidP="00EA3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EA3AD9" w:rsidRPr="0076739E" w:rsidTr="00767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EA3AD9" w:rsidRPr="0076739E" w:rsidRDefault="00EA3AD9" w:rsidP="00EA3AD9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lastRenderedPageBreak/>
              <w:t>ginsenoside-Rd</w:t>
            </w:r>
          </w:p>
        </w:tc>
        <w:tc>
          <w:tcPr>
            <w:tcW w:w="1405" w:type="dxa"/>
            <w:shd w:val="clear" w:color="auto" w:fill="auto"/>
          </w:tcPr>
          <w:p w:rsidR="00EA3AD9" w:rsidRPr="0076739E" w:rsidRDefault="00EA3AD9" w:rsidP="00EA3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FGF1</w:t>
            </w:r>
          </w:p>
        </w:tc>
        <w:tc>
          <w:tcPr>
            <w:tcW w:w="1529" w:type="dxa"/>
            <w:shd w:val="clear" w:color="auto" w:fill="auto"/>
          </w:tcPr>
          <w:p w:rsidR="00EA3AD9" w:rsidRPr="0076739E" w:rsidRDefault="00EA3AD9" w:rsidP="00EA3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131.782</w:t>
            </w:r>
          </w:p>
        </w:tc>
        <w:tc>
          <w:tcPr>
            <w:tcW w:w="1886" w:type="dxa"/>
            <w:shd w:val="clear" w:color="auto" w:fill="auto"/>
          </w:tcPr>
          <w:p w:rsidR="00EA3AD9" w:rsidRPr="0076739E" w:rsidRDefault="00EA3AD9" w:rsidP="00EA3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 w:eastAsia="en-GB"/>
              </w:rPr>
            </w:pPr>
          </w:p>
        </w:tc>
        <w:tc>
          <w:tcPr>
            <w:tcW w:w="1374" w:type="dxa"/>
            <w:shd w:val="clear" w:color="auto" w:fill="auto"/>
          </w:tcPr>
          <w:p w:rsidR="00EA3AD9" w:rsidRPr="0076739E" w:rsidRDefault="00EA3AD9" w:rsidP="00EA3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02" w:type="dxa"/>
            <w:shd w:val="clear" w:color="auto" w:fill="auto"/>
          </w:tcPr>
          <w:p w:rsidR="00EA3AD9" w:rsidRPr="0076739E" w:rsidRDefault="00EA3AD9" w:rsidP="00EA3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EA3AD9" w:rsidRPr="0076739E" w:rsidTr="00767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</w:tcPr>
          <w:p w:rsidR="00EA3AD9" w:rsidRPr="0076739E" w:rsidRDefault="00EA3AD9" w:rsidP="00EA3AD9">
            <w:pPr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ginsenoside-Rb1</w:t>
            </w:r>
          </w:p>
        </w:tc>
        <w:tc>
          <w:tcPr>
            <w:tcW w:w="1405" w:type="dxa"/>
            <w:shd w:val="clear" w:color="auto" w:fill="auto"/>
          </w:tcPr>
          <w:p w:rsidR="00EA3AD9" w:rsidRPr="0076739E" w:rsidRDefault="00EA3AD9" w:rsidP="00EA3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FGF1</w:t>
            </w:r>
          </w:p>
        </w:tc>
        <w:tc>
          <w:tcPr>
            <w:tcW w:w="1529" w:type="dxa"/>
            <w:shd w:val="clear" w:color="auto" w:fill="auto"/>
          </w:tcPr>
          <w:p w:rsidR="00EA3AD9" w:rsidRPr="0076739E" w:rsidRDefault="00EA3AD9" w:rsidP="00EA3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39E">
              <w:rPr>
                <w:rFonts w:ascii="Times New Roman" w:hAnsi="Times New Roman" w:cs="Times New Roman"/>
              </w:rPr>
              <w:t>144.419</w:t>
            </w:r>
          </w:p>
        </w:tc>
        <w:tc>
          <w:tcPr>
            <w:tcW w:w="1886" w:type="dxa"/>
            <w:shd w:val="clear" w:color="auto" w:fill="auto"/>
          </w:tcPr>
          <w:p w:rsidR="00EA3AD9" w:rsidRPr="0076739E" w:rsidRDefault="00EA3AD9" w:rsidP="00EA3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 w:eastAsia="en-GB"/>
              </w:rPr>
            </w:pPr>
          </w:p>
        </w:tc>
        <w:tc>
          <w:tcPr>
            <w:tcW w:w="1374" w:type="dxa"/>
            <w:shd w:val="clear" w:color="auto" w:fill="auto"/>
          </w:tcPr>
          <w:p w:rsidR="00EA3AD9" w:rsidRPr="0076739E" w:rsidRDefault="00EA3AD9" w:rsidP="00EA3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502" w:type="dxa"/>
            <w:shd w:val="clear" w:color="auto" w:fill="auto"/>
          </w:tcPr>
          <w:p w:rsidR="00EA3AD9" w:rsidRPr="0076739E" w:rsidRDefault="00EA3AD9" w:rsidP="00EA3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</w:tbl>
    <w:p w:rsidR="00EA62DD" w:rsidRPr="00EA62DD" w:rsidRDefault="00EA62DD" w:rsidP="00EA62DD">
      <w:pPr>
        <w:rPr>
          <w:lang w:val="en-GB" w:eastAsia="en-GB"/>
        </w:rPr>
      </w:pPr>
    </w:p>
    <w:p w:rsidR="00EA62DD" w:rsidRPr="00EA62DD" w:rsidRDefault="00EA62DD" w:rsidP="000D1DD8">
      <w:pPr>
        <w:rPr>
          <w:lang w:val="en-GB"/>
        </w:rPr>
      </w:pPr>
    </w:p>
    <w:sectPr w:rsidR="00EA62DD" w:rsidRPr="00EA6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4401" w:rsidRDefault="002A4401" w:rsidP="00B32B8B">
      <w:pPr>
        <w:spacing w:after="0" w:line="240" w:lineRule="auto"/>
      </w:pPr>
      <w:r>
        <w:separator/>
      </w:r>
    </w:p>
  </w:endnote>
  <w:endnote w:type="continuationSeparator" w:id="0">
    <w:p w:rsidR="002A4401" w:rsidRDefault="002A4401" w:rsidP="00B32B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4401" w:rsidRDefault="002A4401" w:rsidP="00B32B8B">
      <w:pPr>
        <w:spacing w:after="0" w:line="240" w:lineRule="auto"/>
      </w:pPr>
      <w:r>
        <w:separator/>
      </w:r>
    </w:p>
  </w:footnote>
  <w:footnote w:type="continuationSeparator" w:id="0">
    <w:p w:rsidR="002A4401" w:rsidRDefault="002A4401" w:rsidP="00B32B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101"/>
    <w:rsid w:val="00046C10"/>
    <w:rsid w:val="00062E52"/>
    <w:rsid w:val="00074196"/>
    <w:rsid w:val="000D1DD8"/>
    <w:rsid w:val="000F0000"/>
    <w:rsid w:val="0017590A"/>
    <w:rsid w:val="00186193"/>
    <w:rsid w:val="001D6A30"/>
    <w:rsid w:val="00233101"/>
    <w:rsid w:val="00260872"/>
    <w:rsid w:val="00296BCB"/>
    <w:rsid w:val="002A4401"/>
    <w:rsid w:val="00342E1D"/>
    <w:rsid w:val="003D2FD9"/>
    <w:rsid w:val="003F7166"/>
    <w:rsid w:val="0045026A"/>
    <w:rsid w:val="00483775"/>
    <w:rsid w:val="004B554D"/>
    <w:rsid w:val="004F2E14"/>
    <w:rsid w:val="00513330"/>
    <w:rsid w:val="0076739E"/>
    <w:rsid w:val="007D7294"/>
    <w:rsid w:val="00866F28"/>
    <w:rsid w:val="008A0C93"/>
    <w:rsid w:val="008B1367"/>
    <w:rsid w:val="008D39D5"/>
    <w:rsid w:val="009702FE"/>
    <w:rsid w:val="009813C7"/>
    <w:rsid w:val="009978BD"/>
    <w:rsid w:val="00A352DC"/>
    <w:rsid w:val="00A4158C"/>
    <w:rsid w:val="00A64422"/>
    <w:rsid w:val="00A82C92"/>
    <w:rsid w:val="00A91E05"/>
    <w:rsid w:val="00AE2FE3"/>
    <w:rsid w:val="00B23938"/>
    <w:rsid w:val="00B32B8B"/>
    <w:rsid w:val="00B800FD"/>
    <w:rsid w:val="00BC1030"/>
    <w:rsid w:val="00C27D77"/>
    <w:rsid w:val="00C722AB"/>
    <w:rsid w:val="00CC0580"/>
    <w:rsid w:val="00D006E4"/>
    <w:rsid w:val="00D83AF5"/>
    <w:rsid w:val="00DA54A5"/>
    <w:rsid w:val="00DE787D"/>
    <w:rsid w:val="00E10A87"/>
    <w:rsid w:val="00E306FD"/>
    <w:rsid w:val="00EA3AD9"/>
    <w:rsid w:val="00EA62DD"/>
    <w:rsid w:val="00EB0BE7"/>
    <w:rsid w:val="00ED4EFD"/>
    <w:rsid w:val="00FD527D"/>
    <w:rsid w:val="00FF4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3D11062-C02A-4085-A955-49F1245BB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2B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B32B8B"/>
  </w:style>
  <w:style w:type="paragraph" w:styleId="a4">
    <w:name w:val="footer"/>
    <w:basedOn w:val="a"/>
    <w:link w:val="Char0"/>
    <w:uiPriority w:val="99"/>
    <w:unhideWhenUsed/>
    <w:rsid w:val="00B32B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B32B8B"/>
  </w:style>
  <w:style w:type="table" w:styleId="a5">
    <w:name w:val="Table Grid"/>
    <w:basedOn w:val="a1"/>
    <w:uiPriority w:val="59"/>
    <w:rsid w:val="00B32B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B32B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7">
    <w:name w:val="Hyperlink"/>
    <w:basedOn w:val="a0"/>
    <w:uiPriority w:val="99"/>
    <w:semiHidden/>
    <w:unhideWhenUsed/>
    <w:rsid w:val="007D7294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7D7294"/>
    <w:rPr>
      <w:color w:val="800080"/>
      <w:u w:val="single"/>
    </w:rPr>
  </w:style>
  <w:style w:type="table" w:styleId="-4">
    <w:name w:val="Light Shading Accent 4"/>
    <w:basedOn w:val="a1"/>
    <w:uiPriority w:val="60"/>
    <w:rsid w:val="007D7294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a9">
    <w:name w:val="caption"/>
    <w:basedOn w:val="a"/>
    <w:next w:val="a"/>
    <w:uiPriority w:val="35"/>
    <w:unhideWhenUsed/>
    <w:qFormat/>
    <w:rsid w:val="004B554D"/>
    <w:pPr>
      <w:spacing w:after="80" w:line="240" w:lineRule="auto"/>
      <w:jc w:val="center"/>
    </w:pPr>
    <w:rPr>
      <w:rFonts w:ascii="Times New Roman" w:eastAsia="SimSun" w:hAnsi="Times New Roman" w:cs="Times New Roman"/>
      <w:iCs/>
      <w:color w:val="000000" w:themeColor="text1"/>
      <w:sz w:val="20"/>
      <w:szCs w:val="18"/>
      <w:lang w:val="en-GB" w:eastAsia="en-GB"/>
    </w:rPr>
  </w:style>
  <w:style w:type="table" w:styleId="6">
    <w:name w:val="List Table 6 Colorful"/>
    <w:basedOn w:val="a1"/>
    <w:uiPriority w:val="51"/>
    <w:rsid w:val="00EA62D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Plain Table 2"/>
    <w:basedOn w:val="a1"/>
    <w:uiPriority w:val="42"/>
    <w:rsid w:val="0076739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2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5</TotalTime>
  <Pages>9</Pages>
  <Words>2344</Words>
  <Characters>13362</Characters>
  <Application>Microsoft Office Word</Application>
  <DocSecurity>0</DocSecurity>
  <Lines>111</Lines>
  <Paragraphs>31</Paragraphs>
  <ScaleCrop>false</ScaleCrop>
  <Company/>
  <LinksUpToDate>false</LinksUpToDate>
  <CharactersWithSpaces>15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si</dc:creator>
  <cp:keywords/>
  <dc:description/>
  <cp:lastModifiedBy>Chensi</cp:lastModifiedBy>
  <cp:revision>23</cp:revision>
  <dcterms:created xsi:type="dcterms:W3CDTF">2016-09-21T17:06:00Z</dcterms:created>
  <dcterms:modified xsi:type="dcterms:W3CDTF">2019-09-15T10:49:00Z</dcterms:modified>
</cp:coreProperties>
</file>